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8A37C" w14:textId="2F56F5BE" w:rsidR="002A6FDA" w:rsidRPr="00747F4B" w:rsidRDefault="005821BD" w:rsidP="00F46595">
      <w:pPr>
        <w:spacing w:after="0" w:line="240" w:lineRule="auto"/>
        <w:rPr>
          <w:rFonts w:cstheme="minorHAnsi"/>
          <w:b/>
          <w:bCs/>
        </w:rPr>
      </w:pPr>
      <w:r w:rsidRPr="00747F4B">
        <w:rPr>
          <w:rFonts w:cstheme="minorHAnsi"/>
          <w:b/>
          <w:bCs/>
        </w:rPr>
        <w:t>Impact of lenalidomide-bortezomib-dexamethasone induction on patients with newly diagnosed multiple myeloma and renal impairment: Results from the Connect® MM Registry</w:t>
      </w:r>
    </w:p>
    <w:p w14:paraId="5B068D01" w14:textId="3C3511F8" w:rsidR="005821BD" w:rsidRPr="00F46595" w:rsidRDefault="005821BD" w:rsidP="00F46595">
      <w:pPr>
        <w:spacing w:after="0" w:line="240" w:lineRule="auto"/>
        <w:rPr>
          <w:rFonts w:cstheme="minorHAnsi"/>
        </w:rPr>
      </w:pPr>
    </w:p>
    <w:p w14:paraId="3FC7E230" w14:textId="4857EF9B" w:rsidR="00B27348" w:rsidRPr="008C2745" w:rsidRDefault="00B27348" w:rsidP="00163E8E">
      <w:pPr>
        <w:pStyle w:val="Heading1"/>
        <w:rPr>
          <w:rStyle w:val="Strong"/>
          <w:rFonts w:asciiTheme="minorHAnsi" w:hAnsiTheme="minorHAnsi" w:cstheme="minorHAnsi"/>
          <w:b w:val="0"/>
          <w:color w:val="auto"/>
          <w:sz w:val="22"/>
          <w:szCs w:val="22"/>
        </w:rPr>
      </w:pPr>
      <w:bookmarkStart w:id="0" w:name="_Hlk134551830"/>
      <w:r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information</w:t>
      </w:r>
    </w:p>
    <w:p w14:paraId="7635A241" w14:textId="029E91C0" w:rsidR="004D4E0B" w:rsidRPr="008C2745" w:rsidRDefault="004D4E0B" w:rsidP="00196DB3">
      <w:pPr>
        <w:spacing w:after="0" w:line="240" w:lineRule="auto"/>
        <w:rPr>
          <w:rFonts w:cstheme="minorHAnsi"/>
        </w:rPr>
      </w:pPr>
    </w:p>
    <w:p w14:paraId="184A293A" w14:textId="686B7B34" w:rsidR="004D4E0B" w:rsidRPr="008C2745" w:rsidRDefault="004D4E0B" w:rsidP="00B16A00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Table S</w:t>
      </w:r>
      <w:r w:rsidR="009B7FA9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1</w:t>
      </w:r>
      <w:r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="005C5857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G</w:t>
      </w:r>
      <w:r w:rsidR="00243AFA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EE analysis result of longitudinal renal status data</w:t>
      </w:r>
      <w:r w:rsidR="00A01156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</w:p>
    <w:p w14:paraId="1180754C" w14:textId="16C553D6" w:rsidR="00203D01" w:rsidRDefault="000061AC" w:rsidP="00203D01">
      <w:proofErr w:type="spellStart"/>
      <w:r w:rsidRPr="008C2745">
        <w:t>ChiSq</w:t>
      </w:r>
      <w:proofErr w:type="spellEnd"/>
      <w:r w:rsidRPr="008C2745">
        <w:t>, Chi square; GEE, generalized estimation equations. *Odds ratio of better outcomes.</w:t>
      </w:r>
    </w:p>
    <w:tbl>
      <w:tblPr>
        <w:tblStyle w:val="TableGrid"/>
        <w:tblW w:w="9445" w:type="dxa"/>
        <w:tblCellMar>
          <w:top w:w="14" w:type="dxa"/>
          <w:bottom w:w="14" w:type="dxa"/>
        </w:tblCellMar>
        <w:tblLook w:val="0420" w:firstRow="1" w:lastRow="0" w:firstColumn="0" w:lastColumn="0" w:noHBand="0" w:noVBand="1"/>
      </w:tblPr>
      <w:tblGrid>
        <w:gridCol w:w="2065"/>
        <w:gridCol w:w="1620"/>
        <w:gridCol w:w="1260"/>
        <w:gridCol w:w="450"/>
        <w:gridCol w:w="990"/>
        <w:gridCol w:w="180"/>
        <w:gridCol w:w="900"/>
        <w:gridCol w:w="450"/>
        <w:gridCol w:w="360"/>
        <w:gridCol w:w="1170"/>
      </w:tblGrid>
      <w:tr w:rsidR="00521817" w:rsidRPr="00203D01" w14:paraId="7E6FDC0C" w14:textId="77777777" w:rsidTr="002011B1">
        <w:trPr>
          <w:trHeight w:val="539"/>
        </w:trPr>
        <w:tc>
          <w:tcPr>
            <w:tcW w:w="4945" w:type="dxa"/>
            <w:gridSpan w:val="3"/>
            <w:shd w:val="clear" w:color="auto" w:fill="E7E6E6" w:themeFill="background2"/>
            <w:vAlign w:val="center"/>
            <w:hideMark/>
          </w:tcPr>
          <w:p w14:paraId="27FB1E66" w14:textId="77777777" w:rsidR="00203D01" w:rsidRPr="00203D01" w:rsidRDefault="00203D01" w:rsidP="00203D01">
            <w:pPr>
              <w:jc w:val="center"/>
            </w:pPr>
          </w:p>
        </w:tc>
        <w:tc>
          <w:tcPr>
            <w:tcW w:w="1440" w:type="dxa"/>
            <w:gridSpan w:val="2"/>
            <w:shd w:val="clear" w:color="auto" w:fill="E7E6E6" w:themeFill="background2"/>
            <w:vAlign w:val="center"/>
            <w:hideMark/>
          </w:tcPr>
          <w:p w14:paraId="67C9F137" w14:textId="77777777" w:rsidR="00203D01" w:rsidRPr="00203D01" w:rsidRDefault="00203D01" w:rsidP="00203D01">
            <w:pPr>
              <w:jc w:val="center"/>
            </w:pPr>
            <w:r w:rsidRPr="00203D01">
              <w:rPr>
                <w:b/>
                <w:bCs/>
              </w:rPr>
              <w:t xml:space="preserve">Estimate </w:t>
            </w:r>
            <w:r w:rsidRPr="00203D01">
              <w:rPr>
                <w:b/>
                <w:bCs/>
              </w:rPr>
              <w:br/>
              <w:t>(95% CI)</w:t>
            </w:r>
          </w:p>
        </w:tc>
        <w:tc>
          <w:tcPr>
            <w:tcW w:w="1080" w:type="dxa"/>
            <w:gridSpan w:val="2"/>
            <w:shd w:val="clear" w:color="auto" w:fill="E7E6E6" w:themeFill="background2"/>
            <w:vAlign w:val="center"/>
            <w:hideMark/>
          </w:tcPr>
          <w:p w14:paraId="4937B3BB" w14:textId="77777777" w:rsidR="00203D01" w:rsidRPr="00203D01" w:rsidRDefault="00203D01" w:rsidP="00203D01">
            <w:pPr>
              <w:jc w:val="center"/>
            </w:pPr>
            <w:r w:rsidRPr="00203D01">
              <w:rPr>
                <w:b/>
                <w:bCs/>
              </w:rPr>
              <w:t>Standard error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vAlign w:val="center"/>
            <w:hideMark/>
          </w:tcPr>
          <w:p w14:paraId="78F6E439" w14:textId="77777777" w:rsidR="00203D01" w:rsidRPr="00203D01" w:rsidRDefault="00203D01" w:rsidP="00203D01">
            <w:pPr>
              <w:jc w:val="center"/>
            </w:pPr>
            <w:r w:rsidRPr="00203D01">
              <w:rPr>
                <w:b/>
                <w:bCs/>
              </w:rPr>
              <w:t>Z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14:paraId="329E5000" w14:textId="77777777" w:rsidR="00203D01" w:rsidRPr="00203D01" w:rsidRDefault="00203D01" w:rsidP="00203D01">
            <w:pPr>
              <w:jc w:val="center"/>
            </w:pPr>
            <w:proofErr w:type="spellStart"/>
            <w:r w:rsidRPr="00203D01">
              <w:rPr>
                <w:b/>
                <w:bCs/>
              </w:rPr>
              <w:t>Pr</w:t>
            </w:r>
            <w:proofErr w:type="spellEnd"/>
            <w:r w:rsidRPr="00203D01">
              <w:rPr>
                <w:b/>
                <w:bCs/>
              </w:rPr>
              <w:t xml:space="preserve"> &gt; |Z|</w:t>
            </w:r>
          </w:p>
        </w:tc>
      </w:tr>
      <w:tr w:rsidR="00203D01" w:rsidRPr="00203D01" w14:paraId="59CA208F" w14:textId="77777777" w:rsidTr="00521817">
        <w:trPr>
          <w:trHeight w:val="592"/>
        </w:trPr>
        <w:tc>
          <w:tcPr>
            <w:tcW w:w="4945" w:type="dxa"/>
            <w:gridSpan w:val="3"/>
            <w:vAlign w:val="center"/>
            <w:hideMark/>
          </w:tcPr>
          <w:p w14:paraId="2459C693" w14:textId="77777777" w:rsidR="00203D01" w:rsidRPr="00203D01" w:rsidRDefault="00203D01" w:rsidP="00521817">
            <w:r w:rsidRPr="00203D01">
              <w:rPr>
                <w:b/>
                <w:bCs/>
              </w:rPr>
              <w:t>Intercept 1, =</w:t>
            </w:r>
            <w:proofErr w:type="spellStart"/>
            <w:r w:rsidRPr="00203D01">
              <w:rPr>
                <w:b/>
                <w:bCs/>
              </w:rPr>
              <w:t>clogit</w:t>
            </w:r>
            <w:proofErr w:type="spellEnd"/>
            <w:r w:rsidRPr="00203D01">
              <w:rPr>
                <w:b/>
                <w:bCs/>
              </w:rPr>
              <w:t xml:space="preserve"> of </w:t>
            </w:r>
            <w:proofErr w:type="spellStart"/>
            <w:r w:rsidRPr="00203D01">
              <w:rPr>
                <w:b/>
                <w:bCs/>
              </w:rPr>
              <w:t>Pr</w:t>
            </w:r>
            <w:proofErr w:type="spellEnd"/>
            <w:r w:rsidRPr="00203D01">
              <w:rPr>
                <w:b/>
                <w:bCs/>
              </w:rPr>
              <w:t>(normal) at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2323C5F4" w14:textId="77777777" w:rsidR="00203D01" w:rsidRPr="00203D01" w:rsidRDefault="00203D01" w:rsidP="00203D01">
            <w:pPr>
              <w:jc w:val="center"/>
            </w:pPr>
            <w:r w:rsidRPr="00203D01">
              <w:t>0.0572</w:t>
            </w:r>
            <w:r w:rsidRPr="00203D01">
              <w:br/>
              <w:t>(−0.10-0.21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2E6DDF3C" w14:textId="77777777" w:rsidR="00203D01" w:rsidRPr="00203D01" w:rsidRDefault="00203D01" w:rsidP="00203D01">
            <w:pPr>
              <w:jc w:val="center"/>
            </w:pPr>
            <w:r w:rsidRPr="00203D01">
              <w:t>0.0788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4819C01C" w14:textId="77777777" w:rsidR="00203D01" w:rsidRPr="00203D01" w:rsidRDefault="00203D01" w:rsidP="00203D01">
            <w:pPr>
              <w:jc w:val="center"/>
            </w:pPr>
            <w:r w:rsidRPr="00203D01">
              <w:t>0.73</w:t>
            </w:r>
          </w:p>
        </w:tc>
        <w:tc>
          <w:tcPr>
            <w:tcW w:w="1170" w:type="dxa"/>
            <w:vAlign w:val="center"/>
            <w:hideMark/>
          </w:tcPr>
          <w:p w14:paraId="1EEBDEAC" w14:textId="77777777" w:rsidR="00203D01" w:rsidRPr="00203D01" w:rsidRDefault="00203D01" w:rsidP="00203D01">
            <w:pPr>
              <w:jc w:val="center"/>
            </w:pPr>
            <w:r w:rsidRPr="00203D01">
              <w:t>0.4676</w:t>
            </w:r>
          </w:p>
        </w:tc>
      </w:tr>
      <w:tr w:rsidR="00203D01" w:rsidRPr="00203D01" w14:paraId="25FEE874" w14:textId="77777777" w:rsidTr="00521817">
        <w:trPr>
          <w:trHeight w:val="592"/>
        </w:trPr>
        <w:tc>
          <w:tcPr>
            <w:tcW w:w="4945" w:type="dxa"/>
            <w:gridSpan w:val="3"/>
            <w:vAlign w:val="center"/>
            <w:hideMark/>
          </w:tcPr>
          <w:p w14:paraId="3A4FF101" w14:textId="77777777" w:rsidR="00203D01" w:rsidRPr="00203D01" w:rsidRDefault="00203D01" w:rsidP="00521817">
            <w:r w:rsidRPr="00203D01">
              <w:rPr>
                <w:b/>
                <w:bCs/>
              </w:rPr>
              <w:t>Intercept 2, =</w:t>
            </w:r>
            <w:proofErr w:type="spellStart"/>
            <w:r w:rsidRPr="00203D01">
              <w:rPr>
                <w:b/>
                <w:bCs/>
              </w:rPr>
              <w:t>clogit</w:t>
            </w:r>
            <w:proofErr w:type="spellEnd"/>
            <w:r w:rsidRPr="00203D01">
              <w:rPr>
                <w:b/>
                <w:bCs/>
              </w:rPr>
              <w:t xml:space="preserve"> of </w:t>
            </w:r>
            <w:proofErr w:type="spellStart"/>
            <w:proofErr w:type="gramStart"/>
            <w:r w:rsidRPr="00203D01">
              <w:rPr>
                <w:b/>
                <w:bCs/>
              </w:rPr>
              <w:t>Pr</w:t>
            </w:r>
            <w:proofErr w:type="spellEnd"/>
            <w:r w:rsidRPr="00203D01">
              <w:rPr>
                <w:b/>
                <w:bCs/>
              </w:rPr>
              <w:t>(</w:t>
            </w:r>
            <w:proofErr w:type="gramEnd"/>
            <w:r w:rsidRPr="00203D01">
              <w:rPr>
                <w:b/>
                <w:bCs/>
              </w:rPr>
              <w:t>mild or better) at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27DD9226" w14:textId="77777777" w:rsidR="00203D01" w:rsidRPr="00203D01" w:rsidRDefault="00203D01" w:rsidP="00203D01">
            <w:pPr>
              <w:jc w:val="center"/>
            </w:pPr>
            <w:r w:rsidRPr="00203D01">
              <w:t>1.4975</w:t>
            </w:r>
            <w:r w:rsidRPr="00203D01">
              <w:br/>
              <w:t>(1.30-1.69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7A3C8D06" w14:textId="77777777" w:rsidR="00203D01" w:rsidRPr="00203D01" w:rsidRDefault="00203D01" w:rsidP="00203D01">
            <w:pPr>
              <w:jc w:val="center"/>
            </w:pPr>
            <w:r w:rsidRPr="00203D01">
              <w:t>0.1003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7FFB1B7B" w14:textId="77777777" w:rsidR="00203D01" w:rsidRPr="00203D01" w:rsidRDefault="00203D01" w:rsidP="00203D01">
            <w:pPr>
              <w:jc w:val="center"/>
            </w:pPr>
            <w:r w:rsidRPr="00203D01">
              <w:t>14.93</w:t>
            </w:r>
          </w:p>
        </w:tc>
        <w:tc>
          <w:tcPr>
            <w:tcW w:w="1170" w:type="dxa"/>
            <w:vAlign w:val="center"/>
            <w:hideMark/>
          </w:tcPr>
          <w:p w14:paraId="5F5A4B12" w14:textId="77777777" w:rsidR="00203D01" w:rsidRPr="00203D01" w:rsidRDefault="00203D01" w:rsidP="00203D01">
            <w:pPr>
              <w:jc w:val="center"/>
            </w:pPr>
            <w:r w:rsidRPr="00203D01">
              <w:t>&lt; 0.0001</w:t>
            </w:r>
          </w:p>
        </w:tc>
      </w:tr>
      <w:tr w:rsidR="00203D01" w:rsidRPr="00203D01" w14:paraId="67CBF0A5" w14:textId="77777777" w:rsidTr="00521817">
        <w:trPr>
          <w:trHeight w:val="592"/>
        </w:trPr>
        <w:tc>
          <w:tcPr>
            <w:tcW w:w="4945" w:type="dxa"/>
            <w:gridSpan w:val="3"/>
            <w:vAlign w:val="center"/>
            <w:hideMark/>
          </w:tcPr>
          <w:p w14:paraId="3F2867BB" w14:textId="77777777" w:rsidR="00203D01" w:rsidRPr="00203D01" w:rsidRDefault="00203D01" w:rsidP="00521817">
            <w:r w:rsidRPr="00203D01">
              <w:rPr>
                <w:b/>
                <w:bCs/>
              </w:rPr>
              <w:t>Intercept 3, =</w:t>
            </w:r>
            <w:proofErr w:type="spellStart"/>
            <w:r w:rsidRPr="00203D01">
              <w:rPr>
                <w:b/>
                <w:bCs/>
              </w:rPr>
              <w:t>clogit</w:t>
            </w:r>
            <w:proofErr w:type="spellEnd"/>
            <w:r w:rsidRPr="00203D01">
              <w:rPr>
                <w:b/>
                <w:bCs/>
              </w:rPr>
              <w:t xml:space="preserve"> of </w:t>
            </w:r>
            <w:proofErr w:type="spellStart"/>
            <w:proofErr w:type="gramStart"/>
            <w:r w:rsidRPr="00203D01">
              <w:rPr>
                <w:b/>
                <w:bCs/>
              </w:rPr>
              <w:t>Pr</w:t>
            </w:r>
            <w:proofErr w:type="spellEnd"/>
            <w:r w:rsidRPr="00203D01">
              <w:rPr>
                <w:b/>
                <w:bCs/>
              </w:rPr>
              <w:t>(</w:t>
            </w:r>
            <w:proofErr w:type="gramEnd"/>
            <w:r w:rsidRPr="00203D01">
              <w:rPr>
                <w:b/>
                <w:bCs/>
              </w:rPr>
              <w:t>moderate or better) at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0C20569D" w14:textId="77777777" w:rsidR="00203D01" w:rsidRPr="00203D01" w:rsidRDefault="00203D01" w:rsidP="00203D01">
            <w:pPr>
              <w:jc w:val="center"/>
            </w:pPr>
            <w:r w:rsidRPr="00203D01">
              <w:t>2.9613</w:t>
            </w:r>
            <w:r w:rsidRPr="00203D01">
              <w:br/>
              <w:t>(2.61-3.31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4FA78B2B" w14:textId="77777777" w:rsidR="00203D01" w:rsidRPr="00203D01" w:rsidRDefault="00203D01" w:rsidP="00203D01">
            <w:pPr>
              <w:jc w:val="center"/>
            </w:pPr>
            <w:r w:rsidRPr="00203D01">
              <w:t>0.1774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6992CB0F" w14:textId="77777777" w:rsidR="00203D01" w:rsidRPr="00203D01" w:rsidRDefault="00203D01" w:rsidP="00203D01">
            <w:pPr>
              <w:jc w:val="center"/>
            </w:pPr>
            <w:r w:rsidRPr="00203D01">
              <w:t>16.70</w:t>
            </w:r>
          </w:p>
        </w:tc>
        <w:tc>
          <w:tcPr>
            <w:tcW w:w="1170" w:type="dxa"/>
            <w:vAlign w:val="center"/>
            <w:hideMark/>
          </w:tcPr>
          <w:p w14:paraId="3F84E181" w14:textId="77777777" w:rsidR="00203D01" w:rsidRPr="00203D01" w:rsidRDefault="00203D01" w:rsidP="00203D01">
            <w:pPr>
              <w:jc w:val="center"/>
            </w:pPr>
            <w:r w:rsidRPr="00203D01">
              <w:t>&lt; 0.0001</w:t>
            </w:r>
          </w:p>
        </w:tc>
      </w:tr>
      <w:tr w:rsidR="00203D01" w:rsidRPr="00203D01" w14:paraId="1E1CD705" w14:textId="77777777" w:rsidTr="00521817">
        <w:trPr>
          <w:trHeight w:val="592"/>
        </w:trPr>
        <w:tc>
          <w:tcPr>
            <w:tcW w:w="4945" w:type="dxa"/>
            <w:gridSpan w:val="3"/>
            <w:vAlign w:val="center"/>
            <w:hideMark/>
          </w:tcPr>
          <w:p w14:paraId="15DBE188" w14:textId="77777777" w:rsidR="00203D01" w:rsidRPr="00203D01" w:rsidRDefault="00203D01" w:rsidP="00521817">
            <w:r w:rsidRPr="00203D01">
              <w:rPr>
                <w:b/>
                <w:bCs/>
              </w:rPr>
              <w:t xml:space="preserve">Time 3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, = log odds ratio of 3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2F67CDFD" w14:textId="77777777" w:rsidR="00203D01" w:rsidRPr="00203D01" w:rsidRDefault="00203D01" w:rsidP="00203D01">
            <w:pPr>
              <w:jc w:val="center"/>
            </w:pPr>
            <w:r w:rsidRPr="00203D01">
              <w:t>0.5515</w:t>
            </w:r>
            <w:r w:rsidRPr="00203D01">
              <w:br/>
              <w:t>(0.41-0.69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3C562380" w14:textId="77777777" w:rsidR="00203D01" w:rsidRPr="00203D01" w:rsidRDefault="00203D01" w:rsidP="00203D01">
            <w:pPr>
              <w:jc w:val="center"/>
            </w:pPr>
            <w:r w:rsidRPr="00203D01">
              <w:t>0.0729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4F9CAF01" w14:textId="77777777" w:rsidR="00203D01" w:rsidRPr="00203D01" w:rsidRDefault="00203D01" w:rsidP="00203D01">
            <w:pPr>
              <w:jc w:val="center"/>
            </w:pPr>
            <w:r w:rsidRPr="00203D01">
              <w:t>7.56</w:t>
            </w:r>
          </w:p>
        </w:tc>
        <w:tc>
          <w:tcPr>
            <w:tcW w:w="1170" w:type="dxa"/>
            <w:vAlign w:val="center"/>
            <w:hideMark/>
          </w:tcPr>
          <w:p w14:paraId="48F29A78" w14:textId="77777777" w:rsidR="00203D01" w:rsidRPr="00203D01" w:rsidRDefault="00203D01" w:rsidP="00203D01">
            <w:pPr>
              <w:jc w:val="center"/>
            </w:pPr>
            <w:r w:rsidRPr="00203D01">
              <w:t>&lt; 0.0001</w:t>
            </w:r>
          </w:p>
        </w:tc>
      </w:tr>
      <w:tr w:rsidR="00203D01" w:rsidRPr="00203D01" w14:paraId="1033D237" w14:textId="77777777" w:rsidTr="00521817">
        <w:trPr>
          <w:trHeight w:val="592"/>
        </w:trPr>
        <w:tc>
          <w:tcPr>
            <w:tcW w:w="4945" w:type="dxa"/>
            <w:gridSpan w:val="3"/>
            <w:vAlign w:val="center"/>
            <w:hideMark/>
          </w:tcPr>
          <w:p w14:paraId="5371A418" w14:textId="77777777" w:rsidR="00203D01" w:rsidRPr="00203D01" w:rsidRDefault="00203D01" w:rsidP="00521817">
            <w:r w:rsidRPr="00203D01">
              <w:rPr>
                <w:b/>
                <w:bCs/>
              </w:rPr>
              <w:t xml:space="preserve">Time 6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, = log odds ratio of 6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49B11F49" w14:textId="77777777" w:rsidR="00203D01" w:rsidRPr="00203D01" w:rsidRDefault="00203D01" w:rsidP="00203D01">
            <w:pPr>
              <w:jc w:val="center"/>
            </w:pPr>
            <w:r w:rsidRPr="00203D01">
              <w:t>0.6478</w:t>
            </w:r>
            <w:r w:rsidRPr="00203D01">
              <w:br/>
              <w:t>(0.49-0.80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2B0A02F2" w14:textId="77777777" w:rsidR="00203D01" w:rsidRPr="00203D01" w:rsidRDefault="00203D01" w:rsidP="00203D01">
            <w:pPr>
              <w:jc w:val="center"/>
            </w:pPr>
            <w:r w:rsidRPr="00203D01">
              <w:t>0.0800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3A1FC612" w14:textId="77777777" w:rsidR="00203D01" w:rsidRPr="00203D01" w:rsidRDefault="00203D01" w:rsidP="00203D01">
            <w:pPr>
              <w:jc w:val="center"/>
            </w:pPr>
            <w:r w:rsidRPr="00203D01">
              <w:t>8.10</w:t>
            </w:r>
          </w:p>
        </w:tc>
        <w:tc>
          <w:tcPr>
            <w:tcW w:w="1170" w:type="dxa"/>
            <w:vAlign w:val="center"/>
            <w:hideMark/>
          </w:tcPr>
          <w:p w14:paraId="6FFE774E" w14:textId="77777777" w:rsidR="00203D01" w:rsidRPr="00203D01" w:rsidRDefault="00203D01" w:rsidP="00203D01">
            <w:pPr>
              <w:jc w:val="center"/>
            </w:pPr>
            <w:r w:rsidRPr="00203D01">
              <w:t>&lt; 0.0001</w:t>
            </w:r>
          </w:p>
        </w:tc>
      </w:tr>
      <w:tr w:rsidR="00203D01" w:rsidRPr="00203D01" w14:paraId="0DF7B76D" w14:textId="77777777" w:rsidTr="00521817">
        <w:trPr>
          <w:trHeight w:val="73"/>
        </w:trPr>
        <w:tc>
          <w:tcPr>
            <w:tcW w:w="4945" w:type="dxa"/>
            <w:gridSpan w:val="3"/>
            <w:vAlign w:val="center"/>
            <w:hideMark/>
          </w:tcPr>
          <w:p w14:paraId="2F144A98" w14:textId="77777777" w:rsidR="00203D01" w:rsidRPr="00203D01" w:rsidRDefault="00203D01" w:rsidP="00521817">
            <w:r w:rsidRPr="00203D01">
              <w:rPr>
                <w:b/>
                <w:bCs/>
              </w:rPr>
              <w:t xml:space="preserve">Time 12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, = log odds ratio of 12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L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387E6F0D" w14:textId="77777777" w:rsidR="00203D01" w:rsidRPr="00203D01" w:rsidRDefault="00203D01" w:rsidP="00203D01">
            <w:pPr>
              <w:jc w:val="center"/>
            </w:pPr>
            <w:r w:rsidRPr="00203D01">
              <w:t>0.2500</w:t>
            </w:r>
            <w:r w:rsidRPr="00203D01">
              <w:br/>
              <w:t>(0.09-0.41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65772AA6" w14:textId="77777777" w:rsidR="00203D01" w:rsidRPr="00203D01" w:rsidRDefault="00203D01" w:rsidP="00203D01">
            <w:pPr>
              <w:jc w:val="center"/>
            </w:pPr>
            <w:r w:rsidRPr="00203D01">
              <w:t>0.0793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27AC15D9" w14:textId="77777777" w:rsidR="00203D01" w:rsidRPr="00203D01" w:rsidRDefault="00203D01" w:rsidP="00203D01">
            <w:pPr>
              <w:jc w:val="center"/>
            </w:pPr>
            <w:r w:rsidRPr="00203D01">
              <w:t>3.15</w:t>
            </w:r>
          </w:p>
        </w:tc>
        <w:tc>
          <w:tcPr>
            <w:tcW w:w="1170" w:type="dxa"/>
            <w:vAlign w:val="center"/>
            <w:hideMark/>
          </w:tcPr>
          <w:p w14:paraId="0FCEDCC2" w14:textId="7A58081E" w:rsidR="00203D01" w:rsidRPr="00203D01" w:rsidRDefault="00203D01" w:rsidP="00203D01">
            <w:pPr>
              <w:jc w:val="center"/>
            </w:pPr>
            <w:r w:rsidRPr="00203D01">
              <w:t>0.0016</w:t>
            </w:r>
          </w:p>
        </w:tc>
      </w:tr>
      <w:tr w:rsidR="00521817" w:rsidRPr="00203D01" w14:paraId="17FD66F1" w14:textId="77777777" w:rsidTr="002011B1">
        <w:trPr>
          <w:trHeight w:val="73"/>
        </w:trPr>
        <w:tc>
          <w:tcPr>
            <w:tcW w:w="2065" w:type="dxa"/>
            <w:shd w:val="clear" w:color="auto" w:fill="E7E6E6" w:themeFill="background2"/>
            <w:vAlign w:val="center"/>
          </w:tcPr>
          <w:p w14:paraId="2A2E4D59" w14:textId="77777777" w:rsidR="00521817" w:rsidRPr="00203D01" w:rsidRDefault="00521817" w:rsidP="00521817">
            <w:pPr>
              <w:jc w:val="center"/>
            </w:pPr>
          </w:p>
        </w:tc>
        <w:tc>
          <w:tcPr>
            <w:tcW w:w="7380" w:type="dxa"/>
            <w:gridSpan w:val="9"/>
            <w:shd w:val="clear" w:color="auto" w:fill="E7E6E6" w:themeFill="background2"/>
            <w:vAlign w:val="center"/>
          </w:tcPr>
          <w:p w14:paraId="354AF748" w14:textId="1E703723" w:rsidR="00521817" w:rsidRPr="00203D01" w:rsidRDefault="00521817" w:rsidP="00521817">
            <w:pPr>
              <w:jc w:val="center"/>
            </w:pPr>
            <w:r w:rsidRPr="00203D01">
              <w:rPr>
                <w:b/>
                <w:bCs/>
              </w:rPr>
              <w:t>Contrast estimate results</w:t>
            </w:r>
          </w:p>
        </w:tc>
      </w:tr>
      <w:tr w:rsidR="00521817" w:rsidRPr="00203D01" w14:paraId="5FF8337D" w14:textId="77777777" w:rsidTr="002011B1">
        <w:trPr>
          <w:trHeight w:val="73"/>
        </w:trPr>
        <w:tc>
          <w:tcPr>
            <w:tcW w:w="2065" w:type="dxa"/>
            <w:shd w:val="clear" w:color="auto" w:fill="E7E6E6" w:themeFill="background2"/>
          </w:tcPr>
          <w:p w14:paraId="7C2E0FBC" w14:textId="77777777" w:rsidR="00521817" w:rsidRPr="00203D01" w:rsidRDefault="00521817" w:rsidP="00521817">
            <w:pPr>
              <w:jc w:val="center"/>
            </w:pPr>
          </w:p>
        </w:tc>
        <w:tc>
          <w:tcPr>
            <w:tcW w:w="1620" w:type="dxa"/>
            <w:shd w:val="clear" w:color="auto" w:fill="E7E6E6" w:themeFill="background2"/>
          </w:tcPr>
          <w:p w14:paraId="0E1E8DE5" w14:textId="49BCF624" w:rsidR="00521817" w:rsidRPr="00203D01" w:rsidRDefault="00521817" w:rsidP="00521817">
            <w:pPr>
              <w:jc w:val="center"/>
            </w:pPr>
            <w:r w:rsidRPr="00203D01">
              <w:rPr>
                <w:b/>
                <w:bCs/>
              </w:rPr>
              <w:t xml:space="preserve">Mean estimate </w:t>
            </w:r>
            <w:r w:rsidRPr="00203D01">
              <w:rPr>
                <w:b/>
                <w:bCs/>
              </w:rPr>
              <w:br/>
              <w:t>(CI)</w:t>
            </w:r>
          </w:p>
        </w:tc>
        <w:tc>
          <w:tcPr>
            <w:tcW w:w="1710" w:type="dxa"/>
            <w:gridSpan w:val="2"/>
            <w:shd w:val="clear" w:color="auto" w:fill="E7E6E6" w:themeFill="background2"/>
          </w:tcPr>
          <w:p w14:paraId="45364190" w14:textId="66B3071F" w:rsidR="00521817" w:rsidRPr="00203D01" w:rsidRDefault="00521817" w:rsidP="00521817">
            <w:pPr>
              <w:jc w:val="center"/>
            </w:pPr>
            <w:proofErr w:type="spellStart"/>
            <w:r w:rsidRPr="00203D01">
              <w:rPr>
                <w:b/>
                <w:bCs/>
              </w:rPr>
              <w:t>L’Beta</w:t>
            </w:r>
            <w:proofErr w:type="spellEnd"/>
            <w:r w:rsidRPr="00203D01">
              <w:rPr>
                <w:b/>
                <w:bCs/>
              </w:rPr>
              <w:t xml:space="preserve"> estimate</w:t>
            </w:r>
            <w:r>
              <w:rPr>
                <w:b/>
                <w:bCs/>
              </w:rPr>
              <w:t xml:space="preserve"> </w:t>
            </w:r>
            <w:r w:rsidRPr="00203D01">
              <w:rPr>
                <w:b/>
                <w:bCs/>
              </w:rPr>
              <w:t>(CI)</w:t>
            </w:r>
          </w:p>
        </w:tc>
        <w:tc>
          <w:tcPr>
            <w:tcW w:w="1170" w:type="dxa"/>
            <w:gridSpan w:val="2"/>
            <w:shd w:val="clear" w:color="auto" w:fill="E7E6E6" w:themeFill="background2"/>
          </w:tcPr>
          <w:p w14:paraId="4D7E1411" w14:textId="517C1A18" w:rsidR="00521817" w:rsidRPr="00203D01" w:rsidRDefault="00521817" w:rsidP="00521817">
            <w:pPr>
              <w:jc w:val="center"/>
            </w:pPr>
            <w:r w:rsidRPr="00203D01">
              <w:rPr>
                <w:b/>
                <w:bCs/>
              </w:rPr>
              <w:t>Chi-square</w:t>
            </w:r>
          </w:p>
        </w:tc>
        <w:tc>
          <w:tcPr>
            <w:tcW w:w="1350" w:type="dxa"/>
            <w:gridSpan w:val="2"/>
            <w:shd w:val="clear" w:color="auto" w:fill="E7E6E6" w:themeFill="background2"/>
          </w:tcPr>
          <w:p w14:paraId="78D4B972" w14:textId="2101F711" w:rsidR="00521817" w:rsidRPr="00203D01" w:rsidRDefault="00521817" w:rsidP="00521817">
            <w:pPr>
              <w:jc w:val="center"/>
            </w:pPr>
            <w:proofErr w:type="spellStart"/>
            <w:r w:rsidRPr="00203D01">
              <w:rPr>
                <w:b/>
                <w:bCs/>
              </w:rPr>
              <w:t>Pr</w:t>
            </w:r>
            <w:proofErr w:type="spellEnd"/>
            <w:r w:rsidRPr="00203D01">
              <w:rPr>
                <w:b/>
                <w:bCs/>
              </w:rPr>
              <w:t xml:space="preserve"> &gt; </w:t>
            </w:r>
            <w:proofErr w:type="spellStart"/>
            <w:r w:rsidRPr="00203D01"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1530" w:type="dxa"/>
            <w:gridSpan w:val="2"/>
            <w:shd w:val="clear" w:color="auto" w:fill="E7E6E6" w:themeFill="background2"/>
          </w:tcPr>
          <w:p w14:paraId="13DB527D" w14:textId="11D5953E" w:rsidR="00521817" w:rsidRPr="00203D01" w:rsidRDefault="00521817" w:rsidP="00521817">
            <w:pPr>
              <w:jc w:val="center"/>
            </w:pPr>
            <w:r w:rsidRPr="00203D01">
              <w:rPr>
                <w:b/>
                <w:bCs/>
              </w:rPr>
              <w:t>Odds ratio</w:t>
            </w:r>
            <w:r w:rsidR="000061AC">
              <w:rPr>
                <w:b/>
                <w:bCs/>
              </w:rPr>
              <w:t>*</w:t>
            </w:r>
            <w:r w:rsidRPr="00203D01">
              <w:rPr>
                <w:b/>
                <w:bCs/>
                <w:vertAlign w:val="superscript"/>
              </w:rPr>
              <w:br/>
            </w:r>
            <w:r w:rsidRPr="00203D01">
              <w:rPr>
                <w:b/>
                <w:bCs/>
              </w:rPr>
              <w:t>(CI)</w:t>
            </w:r>
          </w:p>
        </w:tc>
      </w:tr>
      <w:tr w:rsidR="00521817" w:rsidRPr="00203D01" w14:paraId="43D95EE9" w14:textId="77777777" w:rsidTr="00521817">
        <w:trPr>
          <w:trHeight w:val="73"/>
        </w:trPr>
        <w:tc>
          <w:tcPr>
            <w:tcW w:w="2065" w:type="dxa"/>
          </w:tcPr>
          <w:p w14:paraId="33C61114" w14:textId="5DAFBF25" w:rsidR="00521817" w:rsidRPr="00203D01" w:rsidRDefault="00521817" w:rsidP="00521817">
            <w:r w:rsidRPr="00203D01">
              <w:rPr>
                <w:b/>
                <w:bCs/>
              </w:rPr>
              <w:t xml:space="preserve">3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aseline</w:t>
            </w:r>
          </w:p>
        </w:tc>
        <w:tc>
          <w:tcPr>
            <w:tcW w:w="1620" w:type="dxa"/>
          </w:tcPr>
          <w:p w14:paraId="5089FBC4" w14:textId="3A44CC7A" w:rsidR="00521817" w:rsidRPr="00203D01" w:rsidRDefault="00521817" w:rsidP="00521817">
            <w:pPr>
              <w:jc w:val="center"/>
            </w:pPr>
            <w:r w:rsidRPr="00203D01">
              <w:t xml:space="preserve">0.6345 </w:t>
            </w:r>
            <w:r w:rsidRPr="00203D01">
              <w:br/>
              <w:t>(0.60-0.67)</w:t>
            </w:r>
          </w:p>
        </w:tc>
        <w:tc>
          <w:tcPr>
            <w:tcW w:w="1710" w:type="dxa"/>
            <w:gridSpan w:val="2"/>
          </w:tcPr>
          <w:p w14:paraId="588C5D54" w14:textId="7C653C95" w:rsidR="00521817" w:rsidRPr="00203D01" w:rsidRDefault="00521817" w:rsidP="00521817">
            <w:pPr>
              <w:jc w:val="center"/>
            </w:pPr>
            <w:r w:rsidRPr="00203D01">
              <w:t>0.5515</w:t>
            </w:r>
            <w:r w:rsidRPr="00203D01">
              <w:br/>
              <w:t>(0.41-0.69)</w:t>
            </w:r>
          </w:p>
        </w:tc>
        <w:tc>
          <w:tcPr>
            <w:tcW w:w="1170" w:type="dxa"/>
            <w:gridSpan w:val="2"/>
          </w:tcPr>
          <w:p w14:paraId="1BE5322A" w14:textId="30645E55" w:rsidR="00521817" w:rsidRPr="00203D01" w:rsidRDefault="00521817" w:rsidP="00521817">
            <w:pPr>
              <w:jc w:val="center"/>
            </w:pPr>
            <w:r w:rsidRPr="00203D01">
              <w:t>57.23</w:t>
            </w:r>
          </w:p>
        </w:tc>
        <w:tc>
          <w:tcPr>
            <w:tcW w:w="1350" w:type="dxa"/>
            <w:gridSpan w:val="2"/>
          </w:tcPr>
          <w:p w14:paraId="42C23625" w14:textId="6206F06F" w:rsidR="00521817" w:rsidRPr="00203D01" w:rsidRDefault="00521817" w:rsidP="00521817">
            <w:pPr>
              <w:jc w:val="center"/>
            </w:pPr>
            <w:r w:rsidRPr="00203D01">
              <w:t>&lt; 0.0001</w:t>
            </w:r>
          </w:p>
        </w:tc>
        <w:tc>
          <w:tcPr>
            <w:tcW w:w="1530" w:type="dxa"/>
            <w:gridSpan w:val="2"/>
          </w:tcPr>
          <w:p w14:paraId="2FA40ED2" w14:textId="1583B06F" w:rsidR="00521817" w:rsidRPr="00203D01" w:rsidRDefault="00521817" w:rsidP="00521817">
            <w:pPr>
              <w:jc w:val="center"/>
            </w:pPr>
            <w:r w:rsidRPr="00203D01">
              <w:t xml:space="preserve">1.7358 </w:t>
            </w:r>
            <w:r w:rsidRPr="00203D01">
              <w:br/>
              <w:t>(1.50-2.00)</w:t>
            </w:r>
          </w:p>
        </w:tc>
      </w:tr>
      <w:tr w:rsidR="00521817" w:rsidRPr="00203D01" w14:paraId="45867372" w14:textId="77777777" w:rsidTr="00521817">
        <w:trPr>
          <w:trHeight w:val="73"/>
        </w:trPr>
        <w:tc>
          <w:tcPr>
            <w:tcW w:w="2065" w:type="dxa"/>
          </w:tcPr>
          <w:p w14:paraId="2F9993CD" w14:textId="7FB34C4F" w:rsidR="00521817" w:rsidRPr="00203D01" w:rsidRDefault="00521817" w:rsidP="00521817">
            <w:r w:rsidRPr="00203D01">
              <w:rPr>
                <w:b/>
                <w:bCs/>
              </w:rPr>
              <w:t xml:space="preserve">6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aseline</w:t>
            </w:r>
          </w:p>
        </w:tc>
        <w:tc>
          <w:tcPr>
            <w:tcW w:w="1620" w:type="dxa"/>
          </w:tcPr>
          <w:p w14:paraId="31C7E1C9" w14:textId="781445B9" w:rsidR="00521817" w:rsidRPr="00203D01" w:rsidRDefault="00521817" w:rsidP="00521817">
            <w:pPr>
              <w:jc w:val="center"/>
            </w:pPr>
            <w:r w:rsidRPr="00203D01">
              <w:t xml:space="preserve">0.6565 </w:t>
            </w:r>
            <w:r w:rsidRPr="00203D01">
              <w:br/>
              <w:t>(0.62-0.69)</w:t>
            </w:r>
          </w:p>
        </w:tc>
        <w:tc>
          <w:tcPr>
            <w:tcW w:w="1710" w:type="dxa"/>
            <w:gridSpan w:val="2"/>
          </w:tcPr>
          <w:p w14:paraId="5C2DAC57" w14:textId="79717E86" w:rsidR="00521817" w:rsidRPr="00203D01" w:rsidRDefault="00521817" w:rsidP="00521817">
            <w:pPr>
              <w:jc w:val="center"/>
            </w:pPr>
            <w:r w:rsidRPr="00203D01">
              <w:t xml:space="preserve">0.6478 </w:t>
            </w:r>
            <w:r w:rsidRPr="00203D01">
              <w:br/>
              <w:t>(0.49-0.80)</w:t>
            </w:r>
          </w:p>
        </w:tc>
        <w:tc>
          <w:tcPr>
            <w:tcW w:w="1170" w:type="dxa"/>
            <w:gridSpan w:val="2"/>
          </w:tcPr>
          <w:p w14:paraId="5F397B04" w14:textId="120FC109" w:rsidR="00521817" w:rsidRPr="00203D01" w:rsidRDefault="00521817" w:rsidP="00521817">
            <w:pPr>
              <w:jc w:val="center"/>
            </w:pPr>
            <w:r w:rsidRPr="00203D01">
              <w:t>65.60</w:t>
            </w:r>
          </w:p>
        </w:tc>
        <w:tc>
          <w:tcPr>
            <w:tcW w:w="1350" w:type="dxa"/>
            <w:gridSpan w:val="2"/>
          </w:tcPr>
          <w:p w14:paraId="3B313A7F" w14:textId="3CC3BB46" w:rsidR="00521817" w:rsidRPr="00203D01" w:rsidRDefault="00521817" w:rsidP="00521817">
            <w:pPr>
              <w:jc w:val="center"/>
            </w:pPr>
            <w:r w:rsidRPr="00203D01">
              <w:t>&lt; 0.0001</w:t>
            </w:r>
          </w:p>
        </w:tc>
        <w:tc>
          <w:tcPr>
            <w:tcW w:w="1530" w:type="dxa"/>
            <w:gridSpan w:val="2"/>
          </w:tcPr>
          <w:p w14:paraId="6A9DDF25" w14:textId="549F4DC8" w:rsidR="00521817" w:rsidRPr="00203D01" w:rsidRDefault="00521817" w:rsidP="00521817">
            <w:pPr>
              <w:jc w:val="center"/>
            </w:pPr>
            <w:r w:rsidRPr="00203D01">
              <w:t>1.9113</w:t>
            </w:r>
            <w:r w:rsidRPr="00203D01">
              <w:br/>
              <w:t>(1.63-2.24)</w:t>
            </w:r>
          </w:p>
        </w:tc>
      </w:tr>
      <w:tr w:rsidR="00521817" w:rsidRPr="00203D01" w14:paraId="53633D68" w14:textId="77777777" w:rsidTr="00521817">
        <w:trPr>
          <w:trHeight w:val="73"/>
        </w:trPr>
        <w:tc>
          <w:tcPr>
            <w:tcW w:w="2065" w:type="dxa"/>
          </w:tcPr>
          <w:p w14:paraId="13F4B1B8" w14:textId="7E77CFD7" w:rsidR="00521817" w:rsidRPr="00203D01" w:rsidRDefault="00521817" w:rsidP="00521817">
            <w:r w:rsidRPr="00203D01">
              <w:rPr>
                <w:b/>
                <w:bCs/>
              </w:rPr>
              <w:t xml:space="preserve">12 </w:t>
            </w:r>
            <w:proofErr w:type="spellStart"/>
            <w:r w:rsidRPr="00203D01">
              <w:rPr>
                <w:b/>
                <w:bCs/>
              </w:rPr>
              <w:t>mo</w:t>
            </w:r>
            <w:proofErr w:type="spellEnd"/>
            <w:r w:rsidRPr="00203D01">
              <w:rPr>
                <w:b/>
                <w:bCs/>
              </w:rPr>
              <w:t xml:space="preserve"> vs baseline</w:t>
            </w:r>
          </w:p>
        </w:tc>
        <w:tc>
          <w:tcPr>
            <w:tcW w:w="1620" w:type="dxa"/>
          </w:tcPr>
          <w:p w14:paraId="2D52A9F3" w14:textId="3BF44A04" w:rsidR="00521817" w:rsidRPr="00203D01" w:rsidRDefault="00521817" w:rsidP="00521817">
            <w:pPr>
              <w:jc w:val="center"/>
            </w:pPr>
            <w:r w:rsidRPr="00203D01">
              <w:t xml:space="preserve">0.5622 </w:t>
            </w:r>
            <w:r w:rsidRPr="00203D01">
              <w:br/>
              <w:t>(0.52-0.60)</w:t>
            </w:r>
          </w:p>
        </w:tc>
        <w:tc>
          <w:tcPr>
            <w:tcW w:w="1710" w:type="dxa"/>
            <w:gridSpan w:val="2"/>
          </w:tcPr>
          <w:p w14:paraId="574E9B67" w14:textId="5F8CE089" w:rsidR="00521817" w:rsidRPr="00203D01" w:rsidRDefault="00521817" w:rsidP="00521817">
            <w:pPr>
              <w:jc w:val="center"/>
            </w:pPr>
            <w:r w:rsidRPr="00203D01">
              <w:t>0.2500</w:t>
            </w:r>
            <w:r w:rsidRPr="00203D01">
              <w:br/>
              <w:t>(0.09-0.41)</w:t>
            </w:r>
          </w:p>
        </w:tc>
        <w:tc>
          <w:tcPr>
            <w:tcW w:w="1170" w:type="dxa"/>
            <w:gridSpan w:val="2"/>
          </w:tcPr>
          <w:p w14:paraId="7DACAD3C" w14:textId="3A8EC1FC" w:rsidR="00521817" w:rsidRPr="00203D01" w:rsidRDefault="00521817" w:rsidP="00521817">
            <w:pPr>
              <w:jc w:val="center"/>
            </w:pPr>
            <w:r w:rsidRPr="00203D01">
              <w:t>9.93</w:t>
            </w:r>
          </w:p>
        </w:tc>
        <w:tc>
          <w:tcPr>
            <w:tcW w:w="1350" w:type="dxa"/>
            <w:gridSpan w:val="2"/>
          </w:tcPr>
          <w:p w14:paraId="647EC96F" w14:textId="11B4AEB3" w:rsidR="00521817" w:rsidRPr="00203D01" w:rsidRDefault="00521817" w:rsidP="00521817">
            <w:pPr>
              <w:jc w:val="center"/>
            </w:pPr>
            <w:r w:rsidRPr="00203D01">
              <w:t>0.0016</w:t>
            </w:r>
          </w:p>
        </w:tc>
        <w:tc>
          <w:tcPr>
            <w:tcW w:w="1530" w:type="dxa"/>
            <w:gridSpan w:val="2"/>
          </w:tcPr>
          <w:p w14:paraId="6F02A43A" w14:textId="5B9ECDCF" w:rsidR="00521817" w:rsidRPr="00203D01" w:rsidRDefault="00521817" w:rsidP="00521817">
            <w:pPr>
              <w:jc w:val="center"/>
            </w:pPr>
            <w:r w:rsidRPr="00203D01">
              <w:t xml:space="preserve">1.2840 </w:t>
            </w:r>
            <w:r w:rsidRPr="00203D01">
              <w:br/>
              <w:t>(1.10-1.50)</w:t>
            </w:r>
          </w:p>
        </w:tc>
      </w:tr>
    </w:tbl>
    <w:p w14:paraId="2081EAC4" w14:textId="77777777" w:rsidR="00203D01" w:rsidRDefault="00203D01" w:rsidP="00203D01"/>
    <w:p w14:paraId="3B10692C" w14:textId="77777777" w:rsidR="00773BF3" w:rsidRDefault="00773BF3">
      <w:pPr>
        <w:rPr>
          <w:rFonts w:eastAsiaTheme="majorEastAsia" w:cstheme="minorHAnsi"/>
        </w:rPr>
      </w:pPr>
      <w:r>
        <w:rPr>
          <w:rFonts w:cstheme="minorHAnsi"/>
        </w:rPr>
        <w:br w:type="page"/>
      </w:r>
    </w:p>
    <w:p w14:paraId="6E09EC0D" w14:textId="77777777" w:rsidR="00244F55" w:rsidRPr="00021B4B" w:rsidRDefault="00EE30D1" w:rsidP="00244F55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021B4B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Figure S1. Renal function at 3, 6, and 12 months post-baseline by transplant status and baseline renal function.</w:t>
      </w:r>
      <w:r w:rsidR="001D71EA" w:rsidRPr="00021B4B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</w:p>
    <w:p w14:paraId="19FD845C" w14:textId="141A941C" w:rsidR="00EE30D1" w:rsidRPr="00615408" w:rsidRDefault="0026288F" w:rsidP="007A5C54">
      <w:pPr>
        <w:spacing w:after="0" w:line="240" w:lineRule="auto"/>
        <w:rPr>
          <w:rFonts w:cstheme="minorHAnsi"/>
        </w:rPr>
      </w:pPr>
      <w:r w:rsidRPr="00021B4B">
        <w:rPr>
          <w:rFonts w:cstheme="minorHAnsi"/>
        </w:rPr>
        <w:t>*Death indicates a patient had missing creatinine clearance data and died ± 4 weeks of each time point.</w:t>
      </w:r>
      <w:r w:rsidR="00021B4B" w:rsidRPr="00021B4B">
        <w:rPr>
          <w:rFonts w:cstheme="minorHAnsi"/>
        </w:rPr>
        <w:t xml:space="preserve"> Data cutoff date: August 4, 2021.</w:t>
      </w:r>
    </w:p>
    <w:p w14:paraId="2DCB7C70" w14:textId="77777777" w:rsidR="00EE30D1" w:rsidRDefault="00EE30D1" w:rsidP="00EE30D1">
      <w:pPr>
        <w:spacing w:after="0" w:line="240" w:lineRule="auto"/>
        <w:rPr>
          <w:rFonts w:cstheme="minorHAnsi"/>
        </w:rPr>
      </w:pPr>
    </w:p>
    <w:p w14:paraId="7FB4C028" w14:textId="10FC9C37" w:rsidR="00515189" w:rsidRDefault="00515189" w:rsidP="00EE30D1">
      <w:pPr>
        <w:spacing w:after="0" w:line="240" w:lineRule="auto"/>
        <w:rPr>
          <w:rFonts w:cstheme="minorHAnsi"/>
        </w:rPr>
      </w:pPr>
      <w:r w:rsidRPr="00515189">
        <w:rPr>
          <w:rFonts w:cstheme="minorHAnsi"/>
          <w:noProof/>
        </w:rPr>
        <w:drawing>
          <wp:inline distT="0" distB="0" distL="0" distR="0" wp14:anchorId="4601A373" wp14:editId="61633BBC">
            <wp:extent cx="5943600" cy="3938270"/>
            <wp:effectExtent l="0" t="0" r="0" b="5080"/>
            <wp:docPr id="445400133" name="Picture 1" descr="A table of data with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400133" name="Picture 1" descr="A table of data with numbers and lett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1D245" w14:textId="77777777" w:rsidR="00515189" w:rsidRDefault="00515189" w:rsidP="00EE30D1">
      <w:pPr>
        <w:spacing w:after="0" w:line="240" w:lineRule="auto"/>
        <w:rPr>
          <w:rFonts w:cstheme="minorHAnsi"/>
        </w:rPr>
      </w:pPr>
    </w:p>
    <w:p w14:paraId="7A5C732A" w14:textId="77777777" w:rsidR="00EE30D1" w:rsidRDefault="00EE30D1" w:rsidP="00EE30D1">
      <w:pPr>
        <w:spacing w:after="0" w:line="240" w:lineRule="auto"/>
        <w:rPr>
          <w:rFonts w:cstheme="minorHAnsi"/>
        </w:rPr>
      </w:pPr>
    </w:p>
    <w:p w14:paraId="6B7A71A5" w14:textId="77777777" w:rsidR="00EE30D1" w:rsidRDefault="00EE30D1">
      <w:pPr>
        <w:rPr>
          <w:rFonts w:eastAsiaTheme="majorEastAsia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A85490D" w14:textId="524AC65A" w:rsidR="00244F55" w:rsidRPr="008C2745" w:rsidRDefault="005E6D8A" w:rsidP="00244F55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F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igure </w:t>
      </w:r>
      <w:r w:rsidR="00EE30D1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S2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Unadjusted </w:t>
      </w:r>
      <w:r w:rsid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progression-free survival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y baseline renal function for (</w:t>
      </w:r>
      <w:r w:rsidR="008155C1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a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) transplant</w:t>
      </w:r>
      <w:r w:rsidR="00A623E1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-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eligible and (</w:t>
      </w:r>
      <w:r w:rsidR="008155C1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b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) transplant</w:t>
      </w:r>
      <w:r w:rsidR="00A623E1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-</w:t>
      </w:r>
      <w:r w:rsidR="00773BF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>noneligible patients.</w:t>
      </w:r>
      <w:r w:rsidR="008E6143" w:rsidRPr="008C274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</w:p>
    <w:p w14:paraId="3ECCC0DA" w14:textId="5366DCAC" w:rsidR="008E6143" w:rsidRDefault="008E6143" w:rsidP="001D71EA">
      <w:r w:rsidRPr="008C2745">
        <w:t>Patients with first disease progression date earlier than their informed consent date (n = 2) were excluded from this analysis.</w:t>
      </w:r>
      <w:r w:rsidR="008C2745">
        <w:t xml:space="preserve"> </w:t>
      </w:r>
      <w:r w:rsidR="00044BAA" w:rsidRPr="008C2745">
        <w:t xml:space="preserve">Data cutoff date: August 4, 2021. </w:t>
      </w:r>
    </w:p>
    <w:p w14:paraId="1B4F3ADD" w14:textId="185AC6AF" w:rsidR="00300255" w:rsidRDefault="00300255" w:rsidP="001D71EA">
      <w:r w:rsidRPr="00300255">
        <w:rPr>
          <w:noProof/>
        </w:rPr>
        <w:drawing>
          <wp:inline distT="0" distB="0" distL="0" distR="0" wp14:anchorId="4C5405C0" wp14:editId="70265AD5">
            <wp:extent cx="5943600" cy="5334000"/>
            <wp:effectExtent l="0" t="0" r="0" b="0"/>
            <wp:docPr id="138467055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670554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0025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8A77F" w14:textId="77777777" w:rsidR="00CD4A60" w:rsidRDefault="00CD4A60" w:rsidP="00B71C66">
      <w:pPr>
        <w:spacing w:after="0" w:line="240" w:lineRule="auto"/>
      </w:pPr>
      <w:r>
        <w:separator/>
      </w:r>
    </w:p>
  </w:endnote>
  <w:endnote w:type="continuationSeparator" w:id="0">
    <w:p w14:paraId="484816FC" w14:textId="77777777" w:rsidR="00CD4A60" w:rsidRDefault="00CD4A60" w:rsidP="00B71C66">
      <w:pPr>
        <w:spacing w:after="0" w:line="240" w:lineRule="auto"/>
      </w:pPr>
      <w:r>
        <w:continuationSeparator/>
      </w:r>
    </w:p>
  </w:endnote>
  <w:endnote w:type="continuationNotice" w:id="1">
    <w:p w14:paraId="64A67F7C" w14:textId="77777777" w:rsidR="00CD4A60" w:rsidRDefault="00CD4A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441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1DAF10" w14:textId="4EC8592C" w:rsidR="00AD1923" w:rsidRDefault="00AD19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E853A6" w14:textId="77777777" w:rsidR="00AD1923" w:rsidRDefault="00AD1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944DE" w14:textId="77777777" w:rsidR="00CD4A60" w:rsidRDefault="00CD4A60" w:rsidP="00B71C66">
      <w:pPr>
        <w:spacing w:after="0" w:line="240" w:lineRule="auto"/>
      </w:pPr>
      <w:r>
        <w:separator/>
      </w:r>
    </w:p>
  </w:footnote>
  <w:footnote w:type="continuationSeparator" w:id="0">
    <w:p w14:paraId="7BB6D0B4" w14:textId="77777777" w:rsidR="00CD4A60" w:rsidRDefault="00CD4A60" w:rsidP="00B71C66">
      <w:pPr>
        <w:spacing w:after="0" w:line="240" w:lineRule="auto"/>
      </w:pPr>
      <w:r>
        <w:continuationSeparator/>
      </w:r>
    </w:p>
  </w:footnote>
  <w:footnote w:type="continuationNotice" w:id="1">
    <w:p w14:paraId="309BCAB2" w14:textId="77777777" w:rsidR="00CD4A60" w:rsidRDefault="00CD4A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D6564" w14:textId="4F83741D" w:rsidR="00AD1923" w:rsidRDefault="00AD1923">
    <w:pPr>
      <w:pStyle w:val="Header"/>
    </w:pPr>
    <w:r>
      <w:t xml:space="preserve">Ailawadhi et al. </w:t>
    </w:r>
    <w:r>
      <w:tab/>
    </w:r>
    <w:r>
      <w:tab/>
    </w:r>
  </w:p>
  <w:p w14:paraId="02637A75" w14:textId="23B27C29" w:rsidR="00AD1923" w:rsidRDefault="00AD1923">
    <w:pPr>
      <w:pStyle w:val="Header"/>
    </w:pPr>
    <w:r>
      <w:t>RVd induction in renal impairment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7CDC"/>
    <w:multiLevelType w:val="hybridMultilevel"/>
    <w:tmpl w:val="BB58C532"/>
    <w:lvl w:ilvl="0" w:tplc="CCAEDE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42D8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AF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E6C2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0A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6E7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C4B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20F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0EE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D4441A"/>
    <w:multiLevelType w:val="hybridMultilevel"/>
    <w:tmpl w:val="B46875CC"/>
    <w:lvl w:ilvl="0" w:tplc="834EB6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6A5102">
      <w:start w:val="1"/>
      <w:numFmt w:val="bullet"/>
      <w:lvlText w:val="•"/>
      <w:lvlJc w:val="left"/>
      <w:pPr>
        <w:tabs>
          <w:tab w:val="num" w:pos="990"/>
        </w:tabs>
        <w:ind w:left="990" w:hanging="360"/>
      </w:pPr>
      <w:rPr>
        <w:rFonts w:ascii="Arial" w:hAnsi="Arial" w:hint="default"/>
      </w:rPr>
    </w:lvl>
    <w:lvl w:ilvl="2" w:tplc="159C53B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3E1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067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0B5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E1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DC4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48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E752AD"/>
    <w:multiLevelType w:val="hybridMultilevel"/>
    <w:tmpl w:val="0088C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E5141"/>
    <w:multiLevelType w:val="multilevel"/>
    <w:tmpl w:val="D6A6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51110B"/>
    <w:multiLevelType w:val="hybridMultilevel"/>
    <w:tmpl w:val="13FCF802"/>
    <w:lvl w:ilvl="0" w:tplc="1C9E33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AE8861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2923BA4"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FDA753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2C75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ABAFFF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4144D8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E1042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25C32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3A1860D0"/>
    <w:multiLevelType w:val="hybridMultilevel"/>
    <w:tmpl w:val="BD669378"/>
    <w:lvl w:ilvl="0" w:tplc="DA847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</w:rPr>
    </w:lvl>
    <w:lvl w:ilvl="1" w:tplc="441EA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0A62C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rebuchet MS" w:hAnsi="Trebuchet MS" w:hint="default"/>
      </w:rPr>
    </w:lvl>
    <w:lvl w:ilvl="3" w:tplc="6BC27D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rebuchet MS" w:hAnsi="Trebuchet MS" w:hint="default"/>
      </w:rPr>
    </w:lvl>
    <w:lvl w:ilvl="4" w:tplc="5F3C0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rebuchet MS" w:hAnsi="Trebuchet MS" w:hint="default"/>
      </w:rPr>
    </w:lvl>
    <w:lvl w:ilvl="5" w:tplc="A1AEF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rebuchet MS" w:hAnsi="Trebuchet MS" w:hint="default"/>
      </w:rPr>
    </w:lvl>
    <w:lvl w:ilvl="6" w:tplc="66DC6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rebuchet MS" w:hAnsi="Trebuchet MS" w:hint="default"/>
      </w:rPr>
    </w:lvl>
    <w:lvl w:ilvl="7" w:tplc="7500E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rebuchet MS" w:hAnsi="Trebuchet MS" w:hint="default"/>
      </w:rPr>
    </w:lvl>
    <w:lvl w:ilvl="8" w:tplc="98E87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rebuchet MS" w:hAnsi="Trebuchet MS" w:hint="default"/>
      </w:rPr>
    </w:lvl>
  </w:abstractNum>
  <w:abstractNum w:abstractNumId="6" w15:restartNumberingAfterBreak="0">
    <w:nsid w:val="3CB70490"/>
    <w:multiLevelType w:val="hybridMultilevel"/>
    <w:tmpl w:val="8D1A9E4E"/>
    <w:lvl w:ilvl="0" w:tplc="9460BC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12EE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BC0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E2BD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FE99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8EAD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C88A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D437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D4CA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FD11EF"/>
    <w:multiLevelType w:val="hybridMultilevel"/>
    <w:tmpl w:val="5DDEA87E"/>
    <w:lvl w:ilvl="0" w:tplc="8B5A7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EC6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6B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1EF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0F5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BCF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6852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C3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526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D0C6AA5"/>
    <w:multiLevelType w:val="hybridMultilevel"/>
    <w:tmpl w:val="FC3AF6B2"/>
    <w:lvl w:ilvl="0" w:tplc="AEEE50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E8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48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CF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621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FCA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561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E8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46A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E761FF2"/>
    <w:multiLevelType w:val="multilevel"/>
    <w:tmpl w:val="75445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E44E47"/>
    <w:multiLevelType w:val="hybridMultilevel"/>
    <w:tmpl w:val="69240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45D39"/>
    <w:multiLevelType w:val="hybridMultilevel"/>
    <w:tmpl w:val="1F66F2A6"/>
    <w:lvl w:ilvl="0" w:tplc="83164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10F4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40B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6E1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AC67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702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E86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AF1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A9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35E2EAD"/>
    <w:multiLevelType w:val="hybridMultilevel"/>
    <w:tmpl w:val="D4848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D9268A"/>
    <w:multiLevelType w:val="hybridMultilevel"/>
    <w:tmpl w:val="5372B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3C4677"/>
    <w:multiLevelType w:val="hybridMultilevel"/>
    <w:tmpl w:val="F8A6BEB0"/>
    <w:lvl w:ilvl="0" w:tplc="1FD46B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380246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7C40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53213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5EA3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86E36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2CE3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0AC25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C802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7C353F33"/>
    <w:multiLevelType w:val="hybridMultilevel"/>
    <w:tmpl w:val="7B2E1960"/>
    <w:lvl w:ilvl="0" w:tplc="FFB43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36BE9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880B34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B31E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381E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C08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CC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424A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346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04678287">
    <w:abstractNumId w:val="3"/>
  </w:num>
  <w:num w:numId="2" w16cid:durableId="723522464">
    <w:abstractNumId w:val="13"/>
  </w:num>
  <w:num w:numId="3" w16cid:durableId="1038967619">
    <w:abstractNumId w:val="10"/>
  </w:num>
  <w:num w:numId="4" w16cid:durableId="395515360">
    <w:abstractNumId w:val="12"/>
  </w:num>
  <w:num w:numId="5" w16cid:durableId="659114317">
    <w:abstractNumId w:val="9"/>
  </w:num>
  <w:num w:numId="6" w16cid:durableId="352733949">
    <w:abstractNumId w:val="8"/>
  </w:num>
  <w:num w:numId="7" w16cid:durableId="1159686254">
    <w:abstractNumId w:val="7"/>
  </w:num>
  <w:num w:numId="8" w16cid:durableId="963772428">
    <w:abstractNumId w:val="6"/>
  </w:num>
  <w:num w:numId="9" w16cid:durableId="1121916191">
    <w:abstractNumId w:val="11"/>
  </w:num>
  <w:num w:numId="10" w16cid:durableId="315646636">
    <w:abstractNumId w:val="4"/>
  </w:num>
  <w:num w:numId="11" w16cid:durableId="2015065145">
    <w:abstractNumId w:val="15"/>
  </w:num>
  <w:num w:numId="12" w16cid:durableId="544410141">
    <w:abstractNumId w:val="0"/>
  </w:num>
  <w:num w:numId="13" w16cid:durableId="1382560763">
    <w:abstractNumId w:val="2"/>
  </w:num>
  <w:num w:numId="14" w16cid:durableId="1668289186">
    <w:abstractNumId w:val="5"/>
  </w:num>
  <w:num w:numId="15" w16cid:durableId="748422499">
    <w:abstractNumId w:val="1"/>
  </w:num>
  <w:num w:numId="16" w16cid:durableId="4329449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e5d2aad9pf2rewwftpsf2a5dwfwr0z2pex&quot;&gt;RVd in renal impairment MM&lt;record-ids&gt;&lt;item&gt;1&lt;/item&gt;&lt;item&gt;2&lt;/item&gt;&lt;item&gt;3&lt;/item&gt;&lt;item&gt;4&lt;/item&gt;&lt;item&gt;5&lt;/item&gt;&lt;item&gt;10&lt;/item&gt;&lt;item&gt;11&lt;/item&gt;&lt;item&gt;13&lt;/item&gt;&lt;item&gt;17&lt;/item&gt;&lt;item&gt;18&lt;/item&gt;&lt;item&gt;19&lt;/item&gt;&lt;item&gt;26&lt;/item&gt;&lt;item&gt;27&lt;/item&gt;&lt;item&gt;28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6&lt;/item&gt;&lt;item&gt;59&lt;/item&gt;&lt;item&gt;64&lt;/item&gt;&lt;item&gt;68&lt;/item&gt;&lt;item&gt;72&lt;/item&gt;&lt;item&gt;73&lt;/item&gt;&lt;item&gt;74&lt;/item&gt;&lt;item&gt;76&lt;/item&gt;&lt;item&gt;78&lt;/item&gt;&lt;item&gt;79&lt;/item&gt;&lt;/record-ids&gt;&lt;/item&gt;&lt;/Libraries&gt;"/>
  </w:docVars>
  <w:rsids>
    <w:rsidRoot w:val="005821BD"/>
    <w:rsid w:val="00004905"/>
    <w:rsid w:val="00004F40"/>
    <w:rsid w:val="00005259"/>
    <w:rsid w:val="000061AC"/>
    <w:rsid w:val="000061C7"/>
    <w:rsid w:val="00007826"/>
    <w:rsid w:val="00010664"/>
    <w:rsid w:val="000108B5"/>
    <w:rsid w:val="00011DCC"/>
    <w:rsid w:val="00020137"/>
    <w:rsid w:val="00020626"/>
    <w:rsid w:val="00021327"/>
    <w:rsid w:val="00021734"/>
    <w:rsid w:val="00021B4B"/>
    <w:rsid w:val="0002293E"/>
    <w:rsid w:val="0002377A"/>
    <w:rsid w:val="00025801"/>
    <w:rsid w:val="0002651E"/>
    <w:rsid w:val="00027113"/>
    <w:rsid w:val="00027A97"/>
    <w:rsid w:val="0003344B"/>
    <w:rsid w:val="00034C9C"/>
    <w:rsid w:val="00036B37"/>
    <w:rsid w:val="00037CA5"/>
    <w:rsid w:val="0004075E"/>
    <w:rsid w:val="00041D8E"/>
    <w:rsid w:val="00043C84"/>
    <w:rsid w:val="000446A7"/>
    <w:rsid w:val="00044BAA"/>
    <w:rsid w:val="000523C5"/>
    <w:rsid w:val="00055481"/>
    <w:rsid w:val="00056968"/>
    <w:rsid w:val="000617A2"/>
    <w:rsid w:val="00063D9B"/>
    <w:rsid w:val="00064EB8"/>
    <w:rsid w:val="0006556A"/>
    <w:rsid w:val="0006658B"/>
    <w:rsid w:val="00070F75"/>
    <w:rsid w:val="00072458"/>
    <w:rsid w:val="00075F6D"/>
    <w:rsid w:val="00076788"/>
    <w:rsid w:val="000807C4"/>
    <w:rsid w:val="000829C5"/>
    <w:rsid w:val="00082E8D"/>
    <w:rsid w:val="000842E0"/>
    <w:rsid w:val="00087F2D"/>
    <w:rsid w:val="0009104F"/>
    <w:rsid w:val="0009261C"/>
    <w:rsid w:val="000966D6"/>
    <w:rsid w:val="00097D3D"/>
    <w:rsid w:val="000A0898"/>
    <w:rsid w:val="000A0F5D"/>
    <w:rsid w:val="000A1070"/>
    <w:rsid w:val="000A21DA"/>
    <w:rsid w:val="000A270B"/>
    <w:rsid w:val="000A7B8D"/>
    <w:rsid w:val="000B2CC0"/>
    <w:rsid w:val="000B3B56"/>
    <w:rsid w:val="000C3ABA"/>
    <w:rsid w:val="000C49B5"/>
    <w:rsid w:val="000C535F"/>
    <w:rsid w:val="000E0C60"/>
    <w:rsid w:val="000E1CE9"/>
    <w:rsid w:val="000E4B2F"/>
    <w:rsid w:val="000E70CC"/>
    <w:rsid w:val="000F01B0"/>
    <w:rsid w:val="000F04B3"/>
    <w:rsid w:val="000F18D6"/>
    <w:rsid w:val="000F5686"/>
    <w:rsid w:val="000F6EA0"/>
    <w:rsid w:val="000F72A7"/>
    <w:rsid w:val="0010289D"/>
    <w:rsid w:val="00103E9A"/>
    <w:rsid w:val="00105AC1"/>
    <w:rsid w:val="00106ADC"/>
    <w:rsid w:val="001106CB"/>
    <w:rsid w:val="00111F4E"/>
    <w:rsid w:val="00113395"/>
    <w:rsid w:val="00113CDE"/>
    <w:rsid w:val="001172AF"/>
    <w:rsid w:val="00117EF2"/>
    <w:rsid w:val="00122449"/>
    <w:rsid w:val="001224B7"/>
    <w:rsid w:val="00132B6D"/>
    <w:rsid w:val="001416DD"/>
    <w:rsid w:val="00142538"/>
    <w:rsid w:val="001473E3"/>
    <w:rsid w:val="00147A0F"/>
    <w:rsid w:val="00151F53"/>
    <w:rsid w:val="001536A0"/>
    <w:rsid w:val="0016155C"/>
    <w:rsid w:val="00161C69"/>
    <w:rsid w:val="001638A4"/>
    <w:rsid w:val="00163E8E"/>
    <w:rsid w:val="00164524"/>
    <w:rsid w:val="00164A2E"/>
    <w:rsid w:val="001716A6"/>
    <w:rsid w:val="00171B7D"/>
    <w:rsid w:val="00172E62"/>
    <w:rsid w:val="00180436"/>
    <w:rsid w:val="00184257"/>
    <w:rsid w:val="00186D12"/>
    <w:rsid w:val="00186F23"/>
    <w:rsid w:val="001926D6"/>
    <w:rsid w:val="00196DB3"/>
    <w:rsid w:val="00197CFC"/>
    <w:rsid w:val="001A0BFC"/>
    <w:rsid w:val="001A28F3"/>
    <w:rsid w:val="001A4071"/>
    <w:rsid w:val="001A5EA4"/>
    <w:rsid w:val="001B21CB"/>
    <w:rsid w:val="001B2A10"/>
    <w:rsid w:val="001B2F70"/>
    <w:rsid w:val="001B3EFF"/>
    <w:rsid w:val="001B3F3C"/>
    <w:rsid w:val="001B7ADE"/>
    <w:rsid w:val="001C2148"/>
    <w:rsid w:val="001C4616"/>
    <w:rsid w:val="001C4ECE"/>
    <w:rsid w:val="001C6CFB"/>
    <w:rsid w:val="001D0558"/>
    <w:rsid w:val="001D0670"/>
    <w:rsid w:val="001D4C68"/>
    <w:rsid w:val="001D71EA"/>
    <w:rsid w:val="001D7AF6"/>
    <w:rsid w:val="001E2090"/>
    <w:rsid w:val="001E320F"/>
    <w:rsid w:val="001E3609"/>
    <w:rsid w:val="001E78FD"/>
    <w:rsid w:val="001E7BCC"/>
    <w:rsid w:val="001F00AD"/>
    <w:rsid w:val="001F151B"/>
    <w:rsid w:val="001F2B88"/>
    <w:rsid w:val="001F35B4"/>
    <w:rsid w:val="001F4485"/>
    <w:rsid w:val="001F5425"/>
    <w:rsid w:val="001F6E83"/>
    <w:rsid w:val="001F7B65"/>
    <w:rsid w:val="002011B1"/>
    <w:rsid w:val="002023C2"/>
    <w:rsid w:val="00203D01"/>
    <w:rsid w:val="0020457B"/>
    <w:rsid w:val="00205F6E"/>
    <w:rsid w:val="00206709"/>
    <w:rsid w:val="00206D8E"/>
    <w:rsid w:val="002104F8"/>
    <w:rsid w:val="002111F2"/>
    <w:rsid w:val="00212EFA"/>
    <w:rsid w:val="00214BA7"/>
    <w:rsid w:val="002178BD"/>
    <w:rsid w:val="00223C21"/>
    <w:rsid w:val="00224B67"/>
    <w:rsid w:val="00230AD1"/>
    <w:rsid w:val="0023161A"/>
    <w:rsid w:val="00232911"/>
    <w:rsid w:val="00235A44"/>
    <w:rsid w:val="00242AD8"/>
    <w:rsid w:val="00242F29"/>
    <w:rsid w:val="00243AFA"/>
    <w:rsid w:val="00243DF8"/>
    <w:rsid w:val="00244F55"/>
    <w:rsid w:val="00251C68"/>
    <w:rsid w:val="00252BFD"/>
    <w:rsid w:val="00254364"/>
    <w:rsid w:val="0025778C"/>
    <w:rsid w:val="00260C24"/>
    <w:rsid w:val="0026288F"/>
    <w:rsid w:val="00263816"/>
    <w:rsid w:val="00271981"/>
    <w:rsid w:val="00271C78"/>
    <w:rsid w:val="00277A3F"/>
    <w:rsid w:val="002836B9"/>
    <w:rsid w:val="00284EB9"/>
    <w:rsid w:val="00292685"/>
    <w:rsid w:val="00297BF3"/>
    <w:rsid w:val="002A31FE"/>
    <w:rsid w:val="002A413B"/>
    <w:rsid w:val="002A6FDA"/>
    <w:rsid w:val="002B6332"/>
    <w:rsid w:val="002B6F49"/>
    <w:rsid w:val="002C3524"/>
    <w:rsid w:val="002C4932"/>
    <w:rsid w:val="002C6279"/>
    <w:rsid w:val="002C661C"/>
    <w:rsid w:val="002D18AA"/>
    <w:rsid w:val="002D3507"/>
    <w:rsid w:val="002D387F"/>
    <w:rsid w:val="002D5341"/>
    <w:rsid w:val="002D61B4"/>
    <w:rsid w:val="002E2085"/>
    <w:rsid w:val="002E38FF"/>
    <w:rsid w:val="002E3D91"/>
    <w:rsid w:val="002F0C68"/>
    <w:rsid w:val="002F1719"/>
    <w:rsid w:val="002F2AA0"/>
    <w:rsid w:val="00300255"/>
    <w:rsid w:val="00301BC5"/>
    <w:rsid w:val="00302CEB"/>
    <w:rsid w:val="00305202"/>
    <w:rsid w:val="00311F90"/>
    <w:rsid w:val="003145C7"/>
    <w:rsid w:val="003152E2"/>
    <w:rsid w:val="00315CF2"/>
    <w:rsid w:val="00315EBF"/>
    <w:rsid w:val="00320883"/>
    <w:rsid w:val="003257AA"/>
    <w:rsid w:val="00326A3C"/>
    <w:rsid w:val="00332BDA"/>
    <w:rsid w:val="00333DC3"/>
    <w:rsid w:val="00337399"/>
    <w:rsid w:val="003400D1"/>
    <w:rsid w:val="003443EF"/>
    <w:rsid w:val="003456DA"/>
    <w:rsid w:val="0034730E"/>
    <w:rsid w:val="00350295"/>
    <w:rsid w:val="00354045"/>
    <w:rsid w:val="00354B1D"/>
    <w:rsid w:val="003558E2"/>
    <w:rsid w:val="0036211A"/>
    <w:rsid w:val="003630B5"/>
    <w:rsid w:val="00366275"/>
    <w:rsid w:val="003672F9"/>
    <w:rsid w:val="00367D68"/>
    <w:rsid w:val="0037317C"/>
    <w:rsid w:val="00373393"/>
    <w:rsid w:val="00374CAB"/>
    <w:rsid w:val="003756B7"/>
    <w:rsid w:val="0038071F"/>
    <w:rsid w:val="00384F76"/>
    <w:rsid w:val="003866FA"/>
    <w:rsid w:val="003901D7"/>
    <w:rsid w:val="00397F4E"/>
    <w:rsid w:val="003A0AA8"/>
    <w:rsid w:val="003A16DD"/>
    <w:rsid w:val="003A30F9"/>
    <w:rsid w:val="003A4F9A"/>
    <w:rsid w:val="003A6463"/>
    <w:rsid w:val="003A6C1B"/>
    <w:rsid w:val="003A7782"/>
    <w:rsid w:val="003B30C8"/>
    <w:rsid w:val="003B3FB9"/>
    <w:rsid w:val="003B41D9"/>
    <w:rsid w:val="003B534D"/>
    <w:rsid w:val="003B5D2D"/>
    <w:rsid w:val="003C2220"/>
    <w:rsid w:val="003C224E"/>
    <w:rsid w:val="003C308A"/>
    <w:rsid w:val="003C5D6D"/>
    <w:rsid w:val="003C68C2"/>
    <w:rsid w:val="003C772E"/>
    <w:rsid w:val="003C78BB"/>
    <w:rsid w:val="003D39F3"/>
    <w:rsid w:val="003D39F4"/>
    <w:rsid w:val="003D4D09"/>
    <w:rsid w:val="003D5507"/>
    <w:rsid w:val="003E019E"/>
    <w:rsid w:val="003E193E"/>
    <w:rsid w:val="003E286A"/>
    <w:rsid w:val="003E2913"/>
    <w:rsid w:val="003E5F7B"/>
    <w:rsid w:val="003E6C10"/>
    <w:rsid w:val="003F04A2"/>
    <w:rsid w:val="003F12BA"/>
    <w:rsid w:val="003F38F2"/>
    <w:rsid w:val="003F4009"/>
    <w:rsid w:val="003F4804"/>
    <w:rsid w:val="003F6148"/>
    <w:rsid w:val="0040138C"/>
    <w:rsid w:val="00402B44"/>
    <w:rsid w:val="0040372A"/>
    <w:rsid w:val="0040402C"/>
    <w:rsid w:val="00404360"/>
    <w:rsid w:val="00410A79"/>
    <w:rsid w:val="00413CFE"/>
    <w:rsid w:val="00415A9C"/>
    <w:rsid w:val="00416026"/>
    <w:rsid w:val="0041609C"/>
    <w:rsid w:val="00416EE6"/>
    <w:rsid w:val="00417BCE"/>
    <w:rsid w:val="0042189B"/>
    <w:rsid w:val="00421F37"/>
    <w:rsid w:val="00421FB8"/>
    <w:rsid w:val="00422DA6"/>
    <w:rsid w:val="004339CF"/>
    <w:rsid w:val="00435976"/>
    <w:rsid w:val="004370F1"/>
    <w:rsid w:val="004406B4"/>
    <w:rsid w:val="00443F73"/>
    <w:rsid w:val="00444367"/>
    <w:rsid w:val="00447715"/>
    <w:rsid w:val="00447F50"/>
    <w:rsid w:val="00450C55"/>
    <w:rsid w:val="00454DCC"/>
    <w:rsid w:val="00455A1D"/>
    <w:rsid w:val="004560D6"/>
    <w:rsid w:val="00462F1C"/>
    <w:rsid w:val="00462F27"/>
    <w:rsid w:val="004662B8"/>
    <w:rsid w:val="004679A1"/>
    <w:rsid w:val="00475269"/>
    <w:rsid w:val="00480D8C"/>
    <w:rsid w:val="0048213B"/>
    <w:rsid w:val="004827E7"/>
    <w:rsid w:val="004830F7"/>
    <w:rsid w:val="00484F19"/>
    <w:rsid w:val="0048563E"/>
    <w:rsid w:val="00491129"/>
    <w:rsid w:val="00495237"/>
    <w:rsid w:val="004961F4"/>
    <w:rsid w:val="00496C46"/>
    <w:rsid w:val="00497DE5"/>
    <w:rsid w:val="004B13EA"/>
    <w:rsid w:val="004B437B"/>
    <w:rsid w:val="004B4D1B"/>
    <w:rsid w:val="004B591F"/>
    <w:rsid w:val="004C1233"/>
    <w:rsid w:val="004C41D5"/>
    <w:rsid w:val="004C628C"/>
    <w:rsid w:val="004D105D"/>
    <w:rsid w:val="004D3B82"/>
    <w:rsid w:val="004D4E0B"/>
    <w:rsid w:val="004D58AA"/>
    <w:rsid w:val="004E16B0"/>
    <w:rsid w:val="004E16B8"/>
    <w:rsid w:val="004E1B6F"/>
    <w:rsid w:val="004E2BB3"/>
    <w:rsid w:val="004E62C1"/>
    <w:rsid w:val="004E67F7"/>
    <w:rsid w:val="004F0F51"/>
    <w:rsid w:val="004F2F07"/>
    <w:rsid w:val="004F75BB"/>
    <w:rsid w:val="004F7A7A"/>
    <w:rsid w:val="004F7BFF"/>
    <w:rsid w:val="004F7E78"/>
    <w:rsid w:val="00502E27"/>
    <w:rsid w:val="0050555E"/>
    <w:rsid w:val="00510AD1"/>
    <w:rsid w:val="0051275C"/>
    <w:rsid w:val="00513B0E"/>
    <w:rsid w:val="00514354"/>
    <w:rsid w:val="00514FBC"/>
    <w:rsid w:val="00515189"/>
    <w:rsid w:val="005159E0"/>
    <w:rsid w:val="00516513"/>
    <w:rsid w:val="005216DB"/>
    <w:rsid w:val="00521817"/>
    <w:rsid w:val="00523FEC"/>
    <w:rsid w:val="00526A16"/>
    <w:rsid w:val="00533291"/>
    <w:rsid w:val="005418F6"/>
    <w:rsid w:val="00545415"/>
    <w:rsid w:val="00547027"/>
    <w:rsid w:val="00550903"/>
    <w:rsid w:val="00551C75"/>
    <w:rsid w:val="0055250D"/>
    <w:rsid w:val="005544D7"/>
    <w:rsid w:val="00561098"/>
    <w:rsid w:val="00562416"/>
    <w:rsid w:val="00563021"/>
    <w:rsid w:val="005631A1"/>
    <w:rsid w:val="00565ACE"/>
    <w:rsid w:val="00565C0C"/>
    <w:rsid w:val="00566359"/>
    <w:rsid w:val="005674F3"/>
    <w:rsid w:val="0057025B"/>
    <w:rsid w:val="0057177A"/>
    <w:rsid w:val="00572200"/>
    <w:rsid w:val="005722DB"/>
    <w:rsid w:val="00573104"/>
    <w:rsid w:val="00573E8F"/>
    <w:rsid w:val="00576150"/>
    <w:rsid w:val="00576513"/>
    <w:rsid w:val="00580AAB"/>
    <w:rsid w:val="0058202D"/>
    <w:rsid w:val="005821BD"/>
    <w:rsid w:val="0058287A"/>
    <w:rsid w:val="005853B9"/>
    <w:rsid w:val="0058578C"/>
    <w:rsid w:val="00586AEE"/>
    <w:rsid w:val="00591E30"/>
    <w:rsid w:val="005929BB"/>
    <w:rsid w:val="00594136"/>
    <w:rsid w:val="005971E2"/>
    <w:rsid w:val="005A0802"/>
    <w:rsid w:val="005A119E"/>
    <w:rsid w:val="005A3530"/>
    <w:rsid w:val="005B0AB4"/>
    <w:rsid w:val="005B2038"/>
    <w:rsid w:val="005B515A"/>
    <w:rsid w:val="005B562D"/>
    <w:rsid w:val="005C0424"/>
    <w:rsid w:val="005C2D25"/>
    <w:rsid w:val="005C482E"/>
    <w:rsid w:val="005C5857"/>
    <w:rsid w:val="005C6BE0"/>
    <w:rsid w:val="005D0A55"/>
    <w:rsid w:val="005D414C"/>
    <w:rsid w:val="005D762A"/>
    <w:rsid w:val="005D7F47"/>
    <w:rsid w:val="005E1B56"/>
    <w:rsid w:val="005E24E3"/>
    <w:rsid w:val="005E2B7C"/>
    <w:rsid w:val="005E6D8A"/>
    <w:rsid w:val="005F577A"/>
    <w:rsid w:val="005F76D8"/>
    <w:rsid w:val="0060026E"/>
    <w:rsid w:val="00602201"/>
    <w:rsid w:val="00604045"/>
    <w:rsid w:val="00607C75"/>
    <w:rsid w:val="0061291C"/>
    <w:rsid w:val="00613806"/>
    <w:rsid w:val="00614520"/>
    <w:rsid w:val="00614A8C"/>
    <w:rsid w:val="00615408"/>
    <w:rsid w:val="006163A2"/>
    <w:rsid w:val="00617ED6"/>
    <w:rsid w:val="006206F2"/>
    <w:rsid w:val="00621456"/>
    <w:rsid w:val="00621958"/>
    <w:rsid w:val="00623567"/>
    <w:rsid w:val="006327FA"/>
    <w:rsid w:val="00633FAB"/>
    <w:rsid w:val="006360B3"/>
    <w:rsid w:val="00636C65"/>
    <w:rsid w:val="006374C4"/>
    <w:rsid w:val="00637AB6"/>
    <w:rsid w:val="00637F18"/>
    <w:rsid w:val="00637FAE"/>
    <w:rsid w:val="00643972"/>
    <w:rsid w:val="00644F12"/>
    <w:rsid w:val="00652AFF"/>
    <w:rsid w:val="00652DC0"/>
    <w:rsid w:val="00653A69"/>
    <w:rsid w:val="00653B91"/>
    <w:rsid w:val="00654226"/>
    <w:rsid w:val="00655EAE"/>
    <w:rsid w:val="006606E4"/>
    <w:rsid w:val="006639A5"/>
    <w:rsid w:val="006709FE"/>
    <w:rsid w:val="00670F61"/>
    <w:rsid w:val="00671167"/>
    <w:rsid w:val="006724C6"/>
    <w:rsid w:val="0067293E"/>
    <w:rsid w:val="00674216"/>
    <w:rsid w:val="00675268"/>
    <w:rsid w:val="00675566"/>
    <w:rsid w:val="006761BF"/>
    <w:rsid w:val="00676A7E"/>
    <w:rsid w:val="00683026"/>
    <w:rsid w:val="00683924"/>
    <w:rsid w:val="00683BF1"/>
    <w:rsid w:val="00691F1D"/>
    <w:rsid w:val="0069201C"/>
    <w:rsid w:val="006929CB"/>
    <w:rsid w:val="00692D95"/>
    <w:rsid w:val="006953BD"/>
    <w:rsid w:val="00696170"/>
    <w:rsid w:val="006962D7"/>
    <w:rsid w:val="0069656D"/>
    <w:rsid w:val="006974EA"/>
    <w:rsid w:val="00697AC3"/>
    <w:rsid w:val="006A07A9"/>
    <w:rsid w:val="006A0DEA"/>
    <w:rsid w:val="006A32EC"/>
    <w:rsid w:val="006A4AFE"/>
    <w:rsid w:val="006A5090"/>
    <w:rsid w:val="006A56C1"/>
    <w:rsid w:val="006A7842"/>
    <w:rsid w:val="006B13AB"/>
    <w:rsid w:val="006B14CA"/>
    <w:rsid w:val="006B15B2"/>
    <w:rsid w:val="006B3FE6"/>
    <w:rsid w:val="006B5BF9"/>
    <w:rsid w:val="006C1EAF"/>
    <w:rsid w:val="006C26C8"/>
    <w:rsid w:val="006C3754"/>
    <w:rsid w:val="006C3E7F"/>
    <w:rsid w:val="006C5CBB"/>
    <w:rsid w:val="006C67B2"/>
    <w:rsid w:val="006D078B"/>
    <w:rsid w:val="006D088E"/>
    <w:rsid w:val="006D1AD9"/>
    <w:rsid w:val="006D2BCC"/>
    <w:rsid w:val="006D463D"/>
    <w:rsid w:val="006E331D"/>
    <w:rsid w:val="006E6328"/>
    <w:rsid w:val="006E6647"/>
    <w:rsid w:val="006E77C9"/>
    <w:rsid w:val="006F2A98"/>
    <w:rsid w:val="0070036A"/>
    <w:rsid w:val="00700925"/>
    <w:rsid w:val="00700DE7"/>
    <w:rsid w:val="00701D18"/>
    <w:rsid w:val="0070408A"/>
    <w:rsid w:val="00705A19"/>
    <w:rsid w:val="00706708"/>
    <w:rsid w:val="00707F86"/>
    <w:rsid w:val="007103E5"/>
    <w:rsid w:val="00710AFC"/>
    <w:rsid w:val="00710BAD"/>
    <w:rsid w:val="00715613"/>
    <w:rsid w:val="00716817"/>
    <w:rsid w:val="00716E31"/>
    <w:rsid w:val="007258D4"/>
    <w:rsid w:val="00727678"/>
    <w:rsid w:val="00732AE5"/>
    <w:rsid w:val="00734B1C"/>
    <w:rsid w:val="00735934"/>
    <w:rsid w:val="007359A4"/>
    <w:rsid w:val="00736BAB"/>
    <w:rsid w:val="00737032"/>
    <w:rsid w:val="007379A4"/>
    <w:rsid w:val="007416A1"/>
    <w:rsid w:val="0074189E"/>
    <w:rsid w:val="00744D96"/>
    <w:rsid w:val="00747F4B"/>
    <w:rsid w:val="00747FA5"/>
    <w:rsid w:val="00754243"/>
    <w:rsid w:val="007547C4"/>
    <w:rsid w:val="00754A67"/>
    <w:rsid w:val="0075651F"/>
    <w:rsid w:val="00762891"/>
    <w:rsid w:val="00763B34"/>
    <w:rsid w:val="00767698"/>
    <w:rsid w:val="00771706"/>
    <w:rsid w:val="0077339C"/>
    <w:rsid w:val="00773BF3"/>
    <w:rsid w:val="00773F41"/>
    <w:rsid w:val="0077425F"/>
    <w:rsid w:val="00775911"/>
    <w:rsid w:val="00784766"/>
    <w:rsid w:val="00785989"/>
    <w:rsid w:val="00785AD5"/>
    <w:rsid w:val="00785C9A"/>
    <w:rsid w:val="00786062"/>
    <w:rsid w:val="00786684"/>
    <w:rsid w:val="00786AC6"/>
    <w:rsid w:val="007870B7"/>
    <w:rsid w:val="007870EF"/>
    <w:rsid w:val="007904CB"/>
    <w:rsid w:val="00791F7F"/>
    <w:rsid w:val="007922F6"/>
    <w:rsid w:val="007A1335"/>
    <w:rsid w:val="007A32B7"/>
    <w:rsid w:val="007A4DA5"/>
    <w:rsid w:val="007A5C54"/>
    <w:rsid w:val="007A7FB9"/>
    <w:rsid w:val="007B094D"/>
    <w:rsid w:val="007B17A1"/>
    <w:rsid w:val="007B1A67"/>
    <w:rsid w:val="007B5808"/>
    <w:rsid w:val="007B69B3"/>
    <w:rsid w:val="007C0AB6"/>
    <w:rsid w:val="007C1CE9"/>
    <w:rsid w:val="007C2D06"/>
    <w:rsid w:val="007C483E"/>
    <w:rsid w:val="007D468A"/>
    <w:rsid w:val="007D642B"/>
    <w:rsid w:val="007D64EA"/>
    <w:rsid w:val="007D7543"/>
    <w:rsid w:val="007E554B"/>
    <w:rsid w:val="007E58BA"/>
    <w:rsid w:val="007F02ED"/>
    <w:rsid w:val="007F0C42"/>
    <w:rsid w:val="007F11A3"/>
    <w:rsid w:val="007F15F3"/>
    <w:rsid w:val="007F5D56"/>
    <w:rsid w:val="007F6AAC"/>
    <w:rsid w:val="00803631"/>
    <w:rsid w:val="00805402"/>
    <w:rsid w:val="00805664"/>
    <w:rsid w:val="00805D72"/>
    <w:rsid w:val="008062EE"/>
    <w:rsid w:val="00806980"/>
    <w:rsid w:val="008104FE"/>
    <w:rsid w:val="0081288B"/>
    <w:rsid w:val="00813702"/>
    <w:rsid w:val="00813841"/>
    <w:rsid w:val="0081555E"/>
    <w:rsid w:val="008155C1"/>
    <w:rsid w:val="00817220"/>
    <w:rsid w:val="008201C1"/>
    <w:rsid w:val="008221F1"/>
    <w:rsid w:val="00822853"/>
    <w:rsid w:val="0082553E"/>
    <w:rsid w:val="00826557"/>
    <w:rsid w:val="00826BBC"/>
    <w:rsid w:val="008306D2"/>
    <w:rsid w:val="00832CBE"/>
    <w:rsid w:val="00833FC7"/>
    <w:rsid w:val="00835B7A"/>
    <w:rsid w:val="008364C2"/>
    <w:rsid w:val="008378AA"/>
    <w:rsid w:val="00840C93"/>
    <w:rsid w:val="008437EA"/>
    <w:rsid w:val="0084503E"/>
    <w:rsid w:val="00845735"/>
    <w:rsid w:val="008507B4"/>
    <w:rsid w:val="00855742"/>
    <w:rsid w:val="0086259D"/>
    <w:rsid w:val="008626CD"/>
    <w:rsid w:val="00864983"/>
    <w:rsid w:val="00864E89"/>
    <w:rsid w:val="008657E0"/>
    <w:rsid w:val="0086614E"/>
    <w:rsid w:val="00866CD0"/>
    <w:rsid w:val="00873718"/>
    <w:rsid w:val="00881F28"/>
    <w:rsid w:val="008823D4"/>
    <w:rsid w:val="008842E6"/>
    <w:rsid w:val="00884D58"/>
    <w:rsid w:val="0088593B"/>
    <w:rsid w:val="008878E4"/>
    <w:rsid w:val="00887EF0"/>
    <w:rsid w:val="008923EB"/>
    <w:rsid w:val="00892D24"/>
    <w:rsid w:val="00894941"/>
    <w:rsid w:val="00894EB2"/>
    <w:rsid w:val="008A13E2"/>
    <w:rsid w:val="008A2FE6"/>
    <w:rsid w:val="008A37F6"/>
    <w:rsid w:val="008A6301"/>
    <w:rsid w:val="008B04B2"/>
    <w:rsid w:val="008B5404"/>
    <w:rsid w:val="008B6924"/>
    <w:rsid w:val="008C0495"/>
    <w:rsid w:val="008C0727"/>
    <w:rsid w:val="008C211C"/>
    <w:rsid w:val="008C2745"/>
    <w:rsid w:val="008C29B2"/>
    <w:rsid w:val="008C3C97"/>
    <w:rsid w:val="008C3CE5"/>
    <w:rsid w:val="008C5967"/>
    <w:rsid w:val="008D1AEF"/>
    <w:rsid w:val="008D3101"/>
    <w:rsid w:val="008D33B5"/>
    <w:rsid w:val="008D4654"/>
    <w:rsid w:val="008D4A5E"/>
    <w:rsid w:val="008E012A"/>
    <w:rsid w:val="008E4E25"/>
    <w:rsid w:val="008E6143"/>
    <w:rsid w:val="008F03AF"/>
    <w:rsid w:val="008F2426"/>
    <w:rsid w:val="008F4EEC"/>
    <w:rsid w:val="008F687E"/>
    <w:rsid w:val="0090301B"/>
    <w:rsid w:val="009049E3"/>
    <w:rsid w:val="00917B96"/>
    <w:rsid w:val="00924568"/>
    <w:rsid w:val="00927AB3"/>
    <w:rsid w:val="00931923"/>
    <w:rsid w:val="009347E0"/>
    <w:rsid w:val="00936370"/>
    <w:rsid w:val="009367A4"/>
    <w:rsid w:val="009443D8"/>
    <w:rsid w:val="00945CCA"/>
    <w:rsid w:val="00946980"/>
    <w:rsid w:val="00947463"/>
    <w:rsid w:val="00947C9D"/>
    <w:rsid w:val="009508F9"/>
    <w:rsid w:val="00953D39"/>
    <w:rsid w:val="009613E3"/>
    <w:rsid w:val="00963411"/>
    <w:rsid w:val="00963E3F"/>
    <w:rsid w:val="00964F81"/>
    <w:rsid w:val="00966C9D"/>
    <w:rsid w:val="00966CEF"/>
    <w:rsid w:val="0097276A"/>
    <w:rsid w:val="00975898"/>
    <w:rsid w:val="00977C72"/>
    <w:rsid w:val="00977C80"/>
    <w:rsid w:val="00980D1A"/>
    <w:rsid w:val="00980ED9"/>
    <w:rsid w:val="00981120"/>
    <w:rsid w:val="00982182"/>
    <w:rsid w:val="009822B9"/>
    <w:rsid w:val="009861AF"/>
    <w:rsid w:val="0098630E"/>
    <w:rsid w:val="00987A1D"/>
    <w:rsid w:val="009A08AE"/>
    <w:rsid w:val="009A2813"/>
    <w:rsid w:val="009A2BBA"/>
    <w:rsid w:val="009A2FE7"/>
    <w:rsid w:val="009A3934"/>
    <w:rsid w:val="009A4169"/>
    <w:rsid w:val="009A448B"/>
    <w:rsid w:val="009A545D"/>
    <w:rsid w:val="009A7E72"/>
    <w:rsid w:val="009B25AB"/>
    <w:rsid w:val="009B688A"/>
    <w:rsid w:val="009B7FA9"/>
    <w:rsid w:val="009C0425"/>
    <w:rsid w:val="009C0C3E"/>
    <w:rsid w:val="009C1A9F"/>
    <w:rsid w:val="009C7A3F"/>
    <w:rsid w:val="009C7CEB"/>
    <w:rsid w:val="009D05BA"/>
    <w:rsid w:val="009D0ABC"/>
    <w:rsid w:val="009D1EEA"/>
    <w:rsid w:val="009D2225"/>
    <w:rsid w:val="009D4B43"/>
    <w:rsid w:val="009D7C56"/>
    <w:rsid w:val="009D7F08"/>
    <w:rsid w:val="009E0EA4"/>
    <w:rsid w:val="009E310A"/>
    <w:rsid w:val="009E412C"/>
    <w:rsid w:val="009E6A87"/>
    <w:rsid w:val="009F0F7E"/>
    <w:rsid w:val="009F15F2"/>
    <w:rsid w:val="009F4F6D"/>
    <w:rsid w:val="009F5A3D"/>
    <w:rsid w:val="00A004E9"/>
    <w:rsid w:val="00A01156"/>
    <w:rsid w:val="00A01694"/>
    <w:rsid w:val="00A02128"/>
    <w:rsid w:val="00A05EE2"/>
    <w:rsid w:val="00A11A1B"/>
    <w:rsid w:val="00A1232C"/>
    <w:rsid w:val="00A1477D"/>
    <w:rsid w:val="00A15B35"/>
    <w:rsid w:val="00A2122A"/>
    <w:rsid w:val="00A22105"/>
    <w:rsid w:val="00A22197"/>
    <w:rsid w:val="00A26F62"/>
    <w:rsid w:val="00A314EE"/>
    <w:rsid w:val="00A32E5C"/>
    <w:rsid w:val="00A37513"/>
    <w:rsid w:val="00A37B81"/>
    <w:rsid w:val="00A43A66"/>
    <w:rsid w:val="00A44BB8"/>
    <w:rsid w:val="00A50E44"/>
    <w:rsid w:val="00A52616"/>
    <w:rsid w:val="00A53178"/>
    <w:rsid w:val="00A53C68"/>
    <w:rsid w:val="00A5664C"/>
    <w:rsid w:val="00A57351"/>
    <w:rsid w:val="00A57FEB"/>
    <w:rsid w:val="00A623E1"/>
    <w:rsid w:val="00A64976"/>
    <w:rsid w:val="00A67417"/>
    <w:rsid w:val="00A70A69"/>
    <w:rsid w:val="00A71CFD"/>
    <w:rsid w:val="00A74697"/>
    <w:rsid w:val="00A75184"/>
    <w:rsid w:val="00A83DBE"/>
    <w:rsid w:val="00A85C8D"/>
    <w:rsid w:val="00A9179A"/>
    <w:rsid w:val="00A9715D"/>
    <w:rsid w:val="00AA3724"/>
    <w:rsid w:val="00AA6262"/>
    <w:rsid w:val="00AA6CB3"/>
    <w:rsid w:val="00AB1FD2"/>
    <w:rsid w:val="00AB279C"/>
    <w:rsid w:val="00AB6D7B"/>
    <w:rsid w:val="00AC248D"/>
    <w:rsid w:val="00AC6262"/>
    <w:rsid w:val="00AC7BFC"/>
    <w:rsid w:val="00AD171C"/>
    <w:rsid w:val="00AD1923"/>
    <w:rsid w:val="00AD23EF"/>
    <w:rsid w:val="00AD2F69"/>
    <w:rsid w:val="00AD3443"/>
    <w:rsid w:val="00AD35BD"/>
    <w:rsid w:val="00AD3768"/>
    <w:rsid w:val="00AD3DB1"/>
    <w:rsid w:val="00AD4977"/>
    <w:rsid w:val="00AD7EE5"/>
    <w:rsid w:val="00AE2F44"/>
    <w:rsid w:val="00AE610F"/>
    <w:rsid w:val="00AF3AD5"/>
    <w:rsid w:val="00AF4B3A"/>
    <w:rsid w:val="00AF73DC"/>
    <w:rsid w:val="00B04E59"/>
    <w:rsid w:val="00B05129"/>
    <w:rsid w:val="00B05498"/>
    <w:rsid w:val="00B13D48"/>
    <w:rsid w:val="00B16A00"/>
    <w:rsid w:val="00B2250D"/>
    <w:rsid w:val="00B22BDF"/>
    <w:rsid w:val="00B264D2"/>
    <w:rsid w:val="00B27348"/>
    <w:rsid w:val="00B317C4"/>
    <w:rsid w:val="00B33537"/>
    <w:rsid w:val="00B405CD"/>
    <w:rsid w:val="00B419C1"/>
    <w:rsid w:val="00B45AEE"/>
    <w:rsid w:val="00B45E81"/>
    <w:rsid w:val="00B46003"/>
    <w:rsid w:val="00B500FC"/>
    <w:rsid w:val="00B53B39"/>
    <w:rsid w:val="00B555EC"/>
    <w:rsid w:val="00B633BE"/>
    <w:rsid w:val="00B6431E"/>
    <w:rsid w:val="00B66EDB"/>
    <w:rsid w:val="00B679A7"/>
    <w:rsid w:val="00B71163"/>
    <w:rsid w:val="00B712D7"/>
    <w:rsid w:val="00B71BFE"/>
    <w:rsid w:val="00B71C66"/>
    <w:rsid w:val="00B75183"/>
    <w:rsid w:val="00B75AA8"/>
    <w:rsid w:val="00B75FCD"/>
    <w:rsid w:val="00B81091"/>
    <w:rsid w:val="00B81BD6"/>
    <w:rsid w:val="00B85448"/>
    <w:rsid w:val="00B86AD8"/>
    <w:rsid w:val="00B87D93"/>
    <w:rsid w:val="00B92BF1"/>
    <w:rsid w:val="00B93396"/>
    <w:rsid w:val="00B93E8C"/>
    <w:rsid w:val="00B95AA3"/>
    <w:rsid w:val="00B972C4"/>
    <w:rsid w:val="00BA3127"/>
    <w:rsid w:val="00BA5445"/>
    <w:rsid w:val="00BB0E9A"/>
    <w:rsid w:val="00BB1E71"/>
    <w:rsid w:val="00BB41BF"/>
    <w:rsid w:val="00BC2890"/>
    <w:rsid w:val="00BC3438"/>
    <w:rsid w:val="00BC3D1D"/>
    <w:rsid w:val="00BC705E"/>
    <w:rsid w:val="00BC78B7"/>
    <w:rsid w:val="00BD11B6"/>
    <w:rsid w:val="00BD1414"/>
    <w:rsid w:val="00BD2503"/>
    <w:rsid w:val="00BD295F"/>
    <w:rsid w:val="00BD6908"/>
    <w:rsid w:val="00BE457D"/>
    <w:rsid w:val="00BE5821"/>
    <w:rsid w:val="00BE6651"/>
    <w:rsid w:val="00BE77D0"/>
    <w:rsid w:val="00BF6CB9"/>
    <w:rsid w:val="00C00B05"/>
    <w:rsid w:val="00C0189E"/>
    <w:rsid w:val="00C01AAC"/>
    <w:rsid w:val="00C02DB7"/>
    <w:rsid w:val="00C02E7F"/>
    <w:rsid w:val="00C05A4E"/>
    <w:rsid w:val="00C126BA"/>
    <w:rsid w:val="00C140C4"/>
    <w:rsid w:val="00C15BB3"/>
    <w:rsid w:val="00C15C42"/>
    <w:rsid w:val="00C168E5"/>
    <w:rsid w:val="00C27EE0"/>
    <w:rsid w:val="00C33EE8"/>
    <w:rsid w:val="00C343F7"/>
    <w:rsid w:val="00C34B46"/>
    <w:rsid w:val="00C40364"/>
    <w:rsid w:val="00C41406"/>
    <w:rsid w:val="00C41922"/>
    <w:rsid w:val="00C41CD1"/>
    <w:rsid w:val="00C4636C"/>
    <w:rsid w:val="00C472A9"/>
    <w:rsid w:val="00C50615"/>
    <w:rsid w:val="00C52803"/>
    <w:rsid w:val="00C548F2"/>
    <w:rsid w:val="00C56389"/>
    <w:rsid w:val="00C56C23"/>
    <w:rsid w:val="00C56E32"/>
    <w:rsid w:val="00C617E7"/>
    <w:rsid w:val="00C6261A"/>
    <w:rsid w:val="00C62ED6"/>
    <w:rsid w:val="00C6433F"/>
    <w:rsid w:val="00C74B5B"/>
    <w:rsid w:val="00C76BF7"/>
    <w:rsid w:val="00C8109D"/>
    <w:rsid w:val="00C81E79"/>
    <w:rsid w:val="00C84C4E"/>
    <w:rsid w:val="00C8705E"/>
    <w:rsid w:val="00C939B1"/>
    <w:rsid w:val="00C953A9"/>
    <w:rsid w:val="00C95BAC"/>
    <w:rsid w:val="00C966E9"/>
    <w:rsid w:val="00CA194F"/>
    <w:rsid w:val="00CA2923"/>
    <w:rsid w:val="00CA2EB5"/>
    <w:rsid w:val="00CA5AEA"/>
    <w:rsid w:val="00CB026B"/>
    <w:rsid w:val="00CB035A"/>
    <w:rsid w:val="00CB0839"/>
    <w:rsid w:val="00CB3A82"/>
    <w:rsid w:val="00CC0575"/>
    <w:rsid w:val="00CC06D6"/>
    <w:rsid w:val="00CC123E"/>
    <w:rsid w:val="00CD4A60"/>
    <w:rsid w:val="00CD54B7"/>
    <w:rsid w:val="00CE1222"/>
    <w:rsid w:val="00CE45D7"/>
    <w:rsid w:val="00CF22D9"/>
    <w:rsid w:val="00CF31CB"/>
    <w:rsid w:val="00CF715B"/>
    <w:rsid w:val="00CF7520"/>
    <w:rsid w:val="00D06AE3"/>
    <w:rsid w:val="00D11DB2"/>
    <w:rsid w:val="00D13812"/>
    <w:rsid w:val="00D14E35"/>
    <w:rsid w:val="00D167E4"/>
    <w:rsid w:val="00D16D89"/>
    <w:rsid w:val="00D2280D"/>
    <w:rsid w:val="00D24E64"/>
    <w:rsid w:val="00D25276"/>
    <w:rsid w:val="00D2543E"/>
    <w:rsid w:val="00D31BC6"/>
    <w:rsid w:val="00D379D2"/>
    <w:rsid w:val="00D40DF6"/>
    <w:rsid w:val="00D4105D"/>
    <w:rsid w:val="00D4322B"/>
    <w:rsid w:val="00D44079"/>
    <w:rsid w:val="00D45C84"/>
    <w:rsid w:val="00D506B5"/>
    <w:rsid w:val="00D558B7"/>
    <w:rsid w:val="00D569D5"/>
    <w:rsid w:val="00D56CDC"/>
    <w:rsid w:val="00D576D2"/>
    <w:rsid w:val="00D579F0"/>
    <w:rsid w:val="00D61886"/>
    <w:rsid w:val="00D61E82"/>
    <w:rsid w:val="00D61F43"/>
    <w:rsid w:val="00D625E1"/>
    <w:rsid w:val="00D62B5C"/>
    <w:rsid w:val="00D631B3"/>
    <w:rsid w:val="00D643DF"/>
    <w:rsid w:val="00D6491A"/>
    <w:rsid w:val="00D717F2"/>
    <w:rsid w:val="00D72089"/>
    <w:rsid w:val="00D76C8C"/>
    <w:rsid w:val="00D82A91"/>
    <w:rsid w:val="00D8411D"/>
    <w:rsid w:val="00D8593B"/>
    <w:rsid w:val="00D85AAD"/>
    <w:rsid w:val="00D85DA1"/>
    <w:rsid w:val="00D860E4"/>
    <w:rsid w:val="00D873E5"/>
    <w:rsid w:val="00D91234"/>
    <w:rsid w:val="00D95695"/>
    <w:rsid w:val="00D975CD"/>
    <w:rsid w:val="00DA315F"/>
    <w:rsid w:val="00DA46AD"/>
    <w:rsid w:val="00DA5517"/>
    <w:rsid w:val="00DB033C"/>
    <w:rsid w:val="00DB49C6"/>
    <w:rsid w:val="00DC1D1D"/>
    <w:rsid w:val="00DC5DB6"/>
    <w:rsid w:val="00DD23C4"/>
    <w:rsid w:val="00DD5E17"/>
    <w:rsid w:val="00DD6035"/>
    <w:rsid w:val="00DE5A5B"/>
    <w:rsid w:val="00DE62AC"/>
    <w:rsid w:val="00DE74D9"/>
    <w:rsid w:val="00DE77DC"/>
    <w:rsid w:val="00DE7B50"/>
    <w:rsid w:val="00DF33A9"/>
    <w:rsid w:val="00DF3567"/>
    <w:rsid w:val="00DF48B2"/>
    <w:rsid w:val="00DF5EE6"/>
    <w:rsid w:val="00E027B3"/>
    <w:rsid w:val="00E02971"/>
    <w:rsid w:val="00E0390C"/>
    <w:rsid w:val="00E055B0"/>
    <w:rsid w:val="00E07132"/>
    <w:rsid w:val="00E0762E"/>
    <w:rsid w:val="00E121D4"/>
    <w:rsid w:val="00E145BA"/>
    <w:rsid w:val="00E20992"/>
    <w:rsid w:val="00E23736"/>
    <w:rsid w:val="00E23FC1"/>
    <w:rsid w:val="00E24607"/>
    <w:rsid w:val="00E26E83"/>
    <w:rsid w:val="00E27CF5"/>
    <w:rsid w:val="00E31C7E"/>
    <w:rsid w:val="00E36177"/>
    <w:rsid w:val="00E36C43"/>
    <w:rsid w:val="00E37102"/>
    <w:rsid w:val="00E41AC3"/>
    <w:rsid w:val="00E42E2B"/>
    <w:rsid w:val="00E43083"/>
    <w:rsid w:val="00E4724E"/>
    <w:rsid w:val="00E533D1"/>
    <w:rsid w:val="00E53790"/>
    <w:rsid w:val="00E546A9"/>
    <w:rsid w:val="00E56651"/>
    <w:rsid w:val="00E57215"/>
    <w:rsid w:val="00E57B76"/>
    <w:rsid w:val="00E60C6F"/>
    <w:rsid w:val="00E61AE5"/>
    <w:rsid w:val="00E63F0E"/>
    <w:rsid w:val="00E666A1"/>
    <w:rsid w:val="00E666AD"/>
    <w:rsid w:val="00E71790"/>
    <w:rsid w:val="00E72C7F"/>
    <w:rsid w:val="00E72FC7"/>
    <w:rsid w:val="00E744E4"/>
    <w:rsid w:val="00E75C4D"/>
    <w:rsid w:val="00E77DBC"/>
    <w:rsid w:val="00E8102B"/>
    <w:rsid w:val="00E82F13"/>
    <w:rsid w:val="00E83E41"/>
    <w:rsid w:val="00E843D8"/>
    <w:rsid w:val="00E85160"/>
    <w:rsid w:val="00E85A01"/>
    <w:rsid w:val="00E87889"/>
    <w:rsid w:val="00E87CC7"/>
    <w:rsid w:val="00E93FFE"/>
    <w:rsid w:val="00E95EF3"/>
    <w:rsid w:val="00E972F2"/>
    <w:rsid w:val="00EA1A43"/>
    <w:rsid w:val="00EA37A8"/>
    <w:rsid w:val="00EA56F0"/>
    <w:rsid w:val="00EA67BA"/>
    <w:rsid w:val="00EB2E3F"/>
    <w:rsid w:val="00EB4805"/>
    <w:rsid w:val="00EC357B"/>
    <w:rsid w:val="00EC6BC0"/>
    <w:rsid w:val="00EC7122"/>
    <w:rsid w:val="00ED2EA2"/>
    <w:rsid w:val="00ED31A7"/>
    <w:rsid w:val="00ED55E1"/>
    <w:rsid w:val="00ED6998"/>
    <w:rsid w:val="00EE28DD"/>
    <w:rsid w:val="00EE30D1"/>
    <w:rsid w:val="00EE41CA"/>
    <w:rsid w:val="00EE5061"/>
    <w:rsid w:val="00EE7E30"/>
    <w:rsid w:val="00EF04C0"/>
    <w:rsid w:val="00EF542E"/>
    <w:rsid w:val="00EF7E14"/>
    <w:rsid w:val="00F0269D"/>
    <w:rsid w:val="00F028F6"/>
    <w:rsid w:val="00F06E75"/>
    <w:rsid w:val="00F11AC5"/>
    <w:rsid w:val="00F161C2"/>
    <w:rsid w:val="00F16938"/>
    <w:rsid w:val="00F20CCC"/>
    <w:rsid w:val="00F217AB"/>
    <w:rsid w:val="00F218BD"/>
    <w:rsid w:val="00F24680"/>
    <w:rsid w:val="00F255BD"/>
    <w:rsid w:val="00F31D41"/>
    <w:rsid w:val="00F327F3"/>
    <w:rsid w:val="00F34E0F"/>
    <w:rsid w:val="00F36B7D"/>
    <w:rsid w:val="00F4167D"/>
    <w:rsid w:val="00F425DD"/>
    <w:rsid w:val="00F45310"/>
    <w:rsid w:val="00F46204"/>
    <w:rsid w:val="00F46595"/>
    <w:rsid w:val="00F46F4A"/>
    <w:rsid w:val="00F543F6"/>
    <w:rsid w:val="00F60474"/>
    <w:rsid w:val="00F6067A"/>
    <w:rsid w:val="00F6441C"/>
    <w:rsid w:val="00F66CEF"/>
    <w:rsid w:val="00F7168A"/>
    <w:rsid w:val="00F722B4"/>
    <w:rsid w:val="00F722E2"/>
    <w:rsid w:val="00F751A6"/>
    <w:rsid w:val="00F80D47"/>
    <w:rsid w:val="00F81986"/>
    <w:rsid w:val="00F82F2E"/>
    <w:rsid w:val="00F83C08"/>
    <w:rsid w:val="00F84887"/>
    <w:rsid w:val="00F87285"/>
    <w:rsid w:val="00F918E4"/>
    <w:rsid w:val="00F934CD"/>
    <w:rsid w:val="00F948FD"/>
    <w:rsid w:val="00F94A52"/>
    <w:rsid w:val="00F960A7"/>
    <w:rsid w:val="00FA47D9"/>
    <w:rsid w:val="00FA4835"/>
    <w:rsid w:val="00FB1069"/>
    <w:rsid w:val="00FB1072"/>
    <w:rsid w:val="00FB3403"/>
    <w:rsid w:val="00FB545C"/>
    <w:rsid w:val="00FC11A7"/>
    <w:rsid w:val="00FC1ABE"/>
    <w:rsid w:val="00FC22F0"/>
    <w:rsid w:val="00FC2770"/>
    <w:rsid w:val="00FC2B36"/>
    <w:rsid w:val="00FC31DE"/>
    <w:rsid w:val="00FC6703"/>
    <w:rsid w:val="00FD249E"/>
    <w:rsid w:val="00FD298A"/>
    <w:rsid w:val="00FD6520"/>
    <w:rsid w:val="00FD665F"/>
    <w:rsid w:val="00FD6B63"/>
    <w:rsid w:val="00FE58E1"/>
    <w:rsid w:val="00FE6286"/>
    <w:rsid w:val="00FF11B1"/>
    <w:rsid w:val="00FF2B6E"/>
    <w:rsid w:val="00FF44F8"/>
    <w:rsid w:val="00FF6583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3A2DBC"/>
  <w15:chartTrackingRefBased/>
  <w15:docId w15:val="{CA7D5930-F032-4CED-B8B5-0511CCA9B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E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E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8306D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24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4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73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36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6D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D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6D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DB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96DB3"/>
    <w:rPr>
      <w:b/>
      <w:bCs/>
    </w:rPr>
  </w:style>
  <w:style w:type="paragraph" w:styleId="NormalWeb">
    <w:name w:val="Normal (Web)"/>
    <w:basedOn w:val="Normal"/>
    <w:uiPriority w:val="99"/>
    <w:unhideWhenUsed/>
    <w:rsid w:val="00B27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7348"/>
    <w:rPr>
      <w:i/>
      <w:iCs/>
    </w:rPr>
  </w:style>
  <w:style w:type="table" w:styleId="TableGrid">
    <w:name w:val="Table Grid"/>
    <w:basedOn w:val="TableNormal"/>
    <w:uiPriority w:val="39"/>
    <w:rsid w:val="0058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7889"/>
    <w:rPr>
      <w:color w:val="954F72" w:themeColor="followedHyperlink"/>
      <w:u w:val="single"/>
    </w:rPr>
  </w:style>
  <w:style w:type="paragraph" w:customStyle="1" w:styleId="p">
    <w:name w:val="p"/>
    <w:basedOn w:val="Normal"/>
    <w:rsid w:val="00A26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A26F62"/>
  </w:style>
  <w:style w:type="character" w:customStyle="1" w:styleId="ref-title">
    <w:name w:val="ref-title"/>
    <w:basedOn w:val="DefaultParagraphFont"/>
    <w:rsid w:val="00A26F62"/>
  </w:style>
  <w:style w:type="character" w:customStyle="1" w:styleId="ref-journal">
    <w:name w:val="ref-journal"/>
    <w:basedOn w:val="DefaultParagraphFont"/>
    <w:rsid w:val="00A26F62"/>
  </w:style>
  <w:style w:type="character" w:customStyle="1" w:styleId="ref-vol">
    <w:name w:val="ref-vol"/>
    <w:basedOn w:val="DefaultParagraphFont"/>
    <w:rsid w:val="00A26F62"/>
  </w:style>
  <w:style w:type="character" w:customStyle="1" w:styleId="nowrap">
    <w:name w:val="nowrap"/>
    <w:basedOn w:val="DefaultParagraphFont"/>
    <w:rsid w:val="00A26F62"/>
  </w:style>
  <w:style w:type="character" w:customStyle="1" w:styleId="Heading1Char">
    <w:name w:val="Heading 1 Char"/>
    <w:basedOn w:val="DefaultParagraphFont"/>
    <w:link w:val="Heading1"/>
    <w:uiPriority w:val="9"/>
    <w:rsid w:val="00163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3E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57FEB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B71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C66"/>
  </w:style>
  <w:style w:type="paragraph" w:styleId="Footer">
    <w:name w:val="footer"/>
    <w:basedOn w:val="Normal"/>
    <w:link w:val="FooterChar"/>
    <w:uiPriority w:val="99"/>
    <w:unhideWhenUsed/>
    <w:rsid w:val="00B71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C66"/>
  </w:style>
  <w:style w:type="paragraph" w:styleId="Revision">
    <w:name w:val="Revision"/>
    <w:hidden/>
    <w:uiPriority w:val="99"/>
    <w:semiHidden/>
    <w:rsid w:val="00873718"/>
    <w:pPr>
      <w:spacing w:after="0" w:line="240" w:lineRule="auto"/>
    </w:pPr>
  </w:style>
  <w:style w:type="character" w:customStyle="1" w:styleId="cf01">
    <w:name w:val="cf01"/>
    <w:basedOn w:val="DefaultParagraphFont"/>
    <w:rsid w:val="006A0DE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31301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528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66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72077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7976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5756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6129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81753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2901">
          <w:marLeft w:val="403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769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624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5449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8552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106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652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9894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516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6131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0904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0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8009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108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6120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1951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2866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59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650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54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436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323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983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22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779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72796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5992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9742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4573">
          <w:marLeft w:val="139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877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1969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455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5627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90174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29B9C-7DC0-4216-95CC-B2036C6D17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ko Hiyama, PhD</dc:creator>
  <cp:keywords/>
  <dc:description/>
  <cp:lastModifiedBy>Yaeko Hiyama, PhD</cp:lastModifiedBy>
  <cp:revision>2</cp:revision>
  <cp:lastPrinted>2022-11-21T17:08:00Z</cp:lastPrinted>
  <dcterms:created xsi:type="dcterms:W3CDTF">2024-06-13T18:42:00Z</dcterms:created>
  <dcterms:modified xsi:type="dcterms:W3CDTF">2024-06-13T18:42:00Z</dcterms:modified>
</cp:coreProperties>
</file>